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832444" w:rsidRDefault="00832444">
      <w:pPr>
        <w:spacing w:line="240" w:lineRule="auto"/>
        <w:ind w:left="562" w:hangingChars="200" w:hanging="562"/>
        <w:jc w:val="center"/>
        <w:rPr>
          <w:rFonts w:eastAsia="宋体" w:cs="Times New Roman"/>
          <w:b/>
          <w:bCs/>
          <w:sz w:val="28"/>
          <w:szCs w:val="28"/>
        </w:rPr>
      </w:pPr>
    </w:p>
    <w:p w:rsidR="00832444" w:rsidRDefault="006E2465">
      <w:pPr>
        <w:spacing w:line="240" w:lineRule="auto"/>
        <w:ind w:left="562" w:hangingChars="200" w:hanging="56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 w:rsidR="00992552">
        <w:rPr>
          <w:rFonts w:eastAsia="宋体" w:cs="Times New Roman"/>
          <w:b/>
          <w:bCs/>
          <w:sz w:val="28"/>
          <w:szCs w:val="28"/>
        </w:rPr>
        <w:t xml:space="preserve"> </w:t>
      </w:r>
      <w:r w:rsidR="00663740">
        <w:rPr>
          <w:rFonts w:cs="Times New Roman"/>
          <w:b/>
          <w:bCs/>
          <w:sz w:val="28"/>
          <w:szCs w:val="28"/>
        </w:rPr>
        <w:t>File 1</w:t>
      </w:r>
      <w:r w:rsidR="00992552">
        <w:rPr>
          <w:rFonts w:ascii="Times New Roman" w:hAnsi="Times New Roman" w:cs="Times New Roman"/>
          <w:sz w:val="24"/>
          <w:szCs w:val="24"/>
        </w:rPr>
        <w:br w:type="page"/>
      </w:r>
    </w:p>
    <w:p w:rsidR="00832444" w:rsidRDefault="005D240D">
      <w:pPr>
        <w:spacing w:after="0" w:line="240" w:lineRule="auto"/>
        <w:ind w:firstLineChars="150" w:firstLine="33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34995</wp:posOffset>
                </wp:positionH>
                <wp:positionV relativeFrom="paragraph">
                  <wp:posOffset>44450</wp:posOffset>
                </wp:positionV>
                <wp:extent cx="207010" cy="163195"/>
                <wp:effectExtent l="0" t="0" r="0" b="1905"/>
                <wp:wrapNone/>
                <wp:docPr id="1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1631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420C" w:rsidRDefault="006E246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B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46.85pt;margin-top:3.5pt;width:16.3pt;height:1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" fillcolor="white [3201]" stroked="f" strokeweight=".5pt">
                <v:textbox inset="0,0,0,0">
                  <w:txbxContent>
                    <w:p w:rsidR="0079420C" w:rsidRDefault="006E246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9715</wp:posOffset>
                </wp:positionH>
                <wp:positionV relativeFrom="paragraph">
                  <wp:posOffset>80645</wp:posOffset>
                </wp:positionV>
                <wp:extent cx="207010" cy="163195"/>
                <wp:effectExtent l="0" t="4445" r="4445" b="3810"/>
                <wp:wrapNone/>
                <wp:docPr id="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1631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420C" w:rsidRDefault="006E246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20.45pt;margin-top:6.35pt;width:16.3pt;height:1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" fillcolor="white [3201]" stroked="f" strokeweight=".5pt">
                <v:textbox inset="0,0,0,0">
                  <w:txbxContent>
                    <w:p w:rsidR="0079420C" w:rsidRDefault="006E246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 w:rsidR="00992552">
        <w:rPr>
          <w:noProof/>
        </w:rPr>
        <w:drawing>
          <wp:inline distT="0" distB="0" distL="0" distR="0">
            <wp:extent cx="2710180" cy="221488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92552">
        <w:rPr>
          <w:rFonts w:hint="eastAsia"/>
        </w:rPr>
        <w:t xml:space="preserve">    </w:t>
      </w:r>
      <w:r w:rsidR="00992552">
        <w:rPr>
          <w:noProof/>
        </w:rPr>
        <w:drawing>
          <wp:inline distT="0" distB="0" distL="0" distR="0">
            <wp:extent cx="2769870" cy="221488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32444" w:rsidRDefault="005D240D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65910</wp:posOffset>
                </wp:positionH>
                <wp:positionV relativeFrom="paragraph">
                  <wp:posOffset>81915</wp:posOffset>
                </wp:positionV>
                <wp:extent cx="207010" cy="163195"/>
                <wp:effectExtent l="0" t="1270" r="3175" b="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1631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420C" w:rsidRDefault="006E246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left:0;text-align:left;margin-left:123.3pt;margin-top:6.45pt;width:16.3pt;height:12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" fillcolor="white [3201]" stroked="f" strokeweight=".5pt">
                <v:textbox inset="0,0,0,0">
                  <w:txbxContent>
                    <w:p w:rsidR="0079420C" w:rsidRDefault="006E246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92552">
        <w:rPr>
          <w:noProof/>
        </w:rPr>
        <w:drawing>
          <wp:inline distT="0" distB="0" distL="0" distR="0">
            <wp:extent cx="2672080" cy="226949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32444" w:rsidRDefault="005D240D">
      <w:pPr>
        <w:spacing w:after="0" w:line="240" w:lineRule="auto"/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05410</wp:posOffset>
                </wp:positionH>
                <wp:positionV relativeFrom="paragraph">
                  <wp:posOffset>238760</wp:posOffset>
                </wp:positionV>
                <wp:extent cx="6007735" cy="2474595"/>
                <wp:effectExtent l="0" t="0" r="0" b="1905"/>
                <wp:wrapSquare wrapText="bothSides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07735" cy="2474595"/>
                          <a:chOff x="0" y="0"/>
                          <a:chExt cx="6007554" cy="2474867"/>
                        </a:xfrm>
                      </wpg:grpSpPr>
                      <pic:pic xmlns:pic="http://schemas.openxmlformats.org/drawingml/2006/picture">
                        <pic:nvPicPr>
                          <pic:cNvPr id="6" name="图片 3" descr="24h1-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28600" y="43543"/>
                            <a:ext cx="1151890" cy="935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4" descr="24h2-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8600" y="1219200"/>
                            <a:ext cx="115189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图片 13" descr="48h1-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387929" y="48985"/>
                            <a:ext cx="1092835" cy="935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图片 8" descr="48h2-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387929" y="1224643"/>
                            <a:ext cx="115189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图片 15" descr="72h1-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492829" y="54428"/>
                            <a:ext cx="1151890" cy="926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图片 12" descr="72h2-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536372" y="1224643"/>
                            <a:ext cx="115189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图片 14" descr="84h1-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652157" y="54428"/>
                            <a:ext cx="1151890" cy="922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图片 15" descr="84h2-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663043" y="1224643"/>
                            <a:ext cx="115189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图片 18" descr="96h1-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816929" y="48985"/>
                            <a:ext cx="1190625" cy="935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图片 20" descr="96h2-3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806043" y="1224643"/>
                            <a:ext cx="115189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8" name="文本框 28"/>
                        <wps:cNvSpPr txBox="1"/>
                        <wps:spPr>
                          <a:xfrm>
                            <a:off x="5443" y="0"/>
                            <a:ext cx="142875" cy="175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A</w:t>
                              </w:r>
                              <w:r>
                                <w:rPr>
                                  <w:rFonts w:cs="Times New Roman" w:hint="eastAsia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tIns="0" rIns="0" bIns="0" upright="1"/>
                      </wps:wsp>
                      <wps:wsp>
                        <wps:cNvPr id="30" name="文本框 30"/>
                        <wps:cNvSpPr txBox="1"/>
                        <wps:spPr>
                          <a:xfrm>
                            <a:off x="0" y="1197428"/>
                            <a:ext cx="142875" cy="175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B</w:t>
                              </w:r>
                              <w:r>
                                <w:rPr>
                                  <w:rFonts w:cs="Times New Roman" w:hint="eastAsia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tIns="0" rIns="0" bIns="0" upright="1"/>
                      </wps:wsp>
                      <wps:wsp>
                        <wps:cNvPr id="36" name="直接连接符 36"/>
                        <wps:cNvCnPr/>
                        <wps:spPr>
                          <a:xfrm>
                            <a:off x="451757" y="2264228"/>
                            <a:ext cx="109220" cy="63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FFFFFF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9" name="直接连接符 39"/>
                        <wps:cNvCnPr/>
                        <wps:spPr>
                          <a:xfrm>
                            <a:off x="1899557" y="2264228"/>
                            <a:ext cx="109220" cy="63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FFFFFF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7" name="直接连接符 47"/>
                        <wps:cNvCnPr/>
                        <wps:spPr>
                          <a:xfrm>
                            <a:off x="250372" y="1257300"/>
                            <a:ext cx="109220" cy="63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FFFFFF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50" name="直接连接符 50"/>
                        <wps:cNvCnPr/>
                        <wps:spPr>
                          <a:xfrm>
                            <a:off x="234043" y="65314"/>
                            <a:ext cx="109220" cy="63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FFFFFF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53" name="文本框 53"/>
                        <wps:cNvSpPr txBox="1"/>
                        <wps:spPr>
                          <a:xfrm>
                            <a:off x="571500" y="2166257"/>
                            <a:ext cx="45275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rPr>
                                  <w:rFonts w:eastAsia="宋体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24 h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55" name="文本框 55"/>
                        <wps:cNvSpPr txBox="1"/>
                        <wps:spPr>
                          <a:xfrm>
                            <a:off x="1714500" y="2166257"/>
                            <a:ext cx="45275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rPr>
                                  <w:rFonts w:eastAsia="宋体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48 h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57" name="文本框 57"/>
                        <wps:cNvSpPr txBox="1"/>
                        <wps:spPr>
                          <a:xfrm>
                            <a:off x="2879272" y="2166257"/>
                            <a:ext cx="45275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rPr>
                                  <w:rFonts w:eastAsia="宋体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72 h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59" name="文本框 59"/>
                        <wps:cNvSpPr txBox="1"/>
                        <wps:spPr>
                          <a:xfrm>
                            <a:off x="4044043" y="2166257"/>
                            <a:ext cx="45275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rPr>
                                  <w:rFonts w:eastAsia="宋体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84 h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7" name="文本框 59"/>
                        <wps:cNvSpPr txBox="1"/>
                        <wps:spPr>
                          <a:xfrm>
                            <a:off x="5187043" y="2160814"/>
                            <a:ext cx="45275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79420C" w:rsidRDefault="006E2465">
                              <w:pPr>
                                <w:rPr>
                                  <w:rFonts w:eastAsia="宋体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96 h</w:t>
                              </w:r>
                            </w:p>
                          </w:txbxContent>
                        </wps:txbx>
                        <wps:bodyPr upright="1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9" style="position:absolute;margin-left:-8.3pt;margin-top:18.8pt;width:473.05pt;height:194.85pt;z-index:251660288" coordsize="60075,247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30" type="#_x0000_t75" alt="24h1-2" style="position:absolute;left:2286;top:435;width:11518;height:9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g8OrBAAAA2gAAAA8AAABkcnMvZG93bnJldi54bWxEj8FqwzAQRO+F/oPYQm+N3FCb4EQ2ScBg&#10;6KluPmCRNpaptXIsJXH/vioUehxm5g2zqxc3ihvNYfCs4HWVgSDW3gzcKzh9Ni8bECEiGxw9k4Jv&#10;ClBXjw87LI2/8wfdutiLBOFQogIb41RKGbQlh2HlJ+Lknf3sMCY599LMeE9wN8p1lhXS4cBpweJE&#10;R0v6q7s6Be+m3etNfrr2mB8OF43Nxb41Sj0/LfstiEhL/A//tVujoIDfK+kGyOo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+g8OrBAAAA2gAAAA8AAAAAAAAAAAAAAAAAnwIA&#10;AGRycy9kb3ducmV2LnhtbFBLBQYAAAAABAAEAPcAAACNAwAAAAA=&#10;">
                  <v:imagedata r:id="rId18" o:title="24h1-2"/>
                  <v:path arrowok="t"/>
                </v:shape>
                <v:shape id="图片 4" o:spid="_x0000_s1031" type="#_x0000_t75" alt="24h2-2" style="position:absolute;left:2286;top:12192;width:11518;height:8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3U7qPAAAAA2wAAAA8AAABkcnMvZG93bnJldi54bWxET0uLwjAQvgv7H8IseLOpCiJdo4iwsCff&#10;4nW2GZtiMylNrHV//UYQvM3H95zZorOVaKnxpWMFwyQFQZw7XXKh4Hj4HkxB+ICssXJMCh7kYTH/&#10;6M0w0+7OO2r3oRAxhH2GCkwIdSalzw1Z9ImriSN3cY3FEGFTSN3gPYbbSo7SdCItlhwbDNa0MpRf&#10;9zer4Hdzup6Hu1aPtvn4sv67FaZ1W6X6n93yC0SgLrzFL/ePjvPH8PwlHiDn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zdTuo8AAAADbAAAADwAAAAAAAAAAAAAAAACfAgAA&#10;ZHJzL2Rvd25yZXYueG1sUEsFBgAAAAAEAAQA9wAAAIwDAAAAAA==&#10;">
                  <v:imagedata r:id="rId19" o:title="24h2-2"/>
                  <v:path arrowok="t"/>
                </v:shape>
                <v:shape id="图片 13" o:spid="_x0000_s1032" type="#_x0000_t75" alt="48h1-2" style="position:absolute;left:13879;top:489;width:10928;height:9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lChOfDAAAA2wAAAA8AAABkcnMvZG93bnJldi54bWxEj0FrAjEQhe8F/0MYoTfN1orIapSi2Nbe&#10;XD14HDbjZnEzWZKoa3+9EQq9zfDe++bNfNnZRlzJh9qxgrdhBoK4dLrmSsFhvxlMQYSIrLFxTAru&#10;FGC56L3MMdfuxju6FrESCcIhRwUmxjaXMpSGLIaha4mTdnLeYkyrr6T2eEtw28hRlk2kxZrTBYMt&#10;rQyV5+JiE2U7Ko6fzpufaH/1+v2rDvvsrtRrv/uYgYjUxX/zX/pbp/pjeP6SBpCL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UKE58MAAADbAAAADwAAAAAAAAAAAAAAAACf&#10;AgAAZHJzL2Rvd25yZXYueG1sUEsFBgAAAAAEAAQA9wAAAI8DAAAAAA==&#10;">
                  <v:imagedata r:id="rId20" o:title="48h1-2"/>
                  <v:path arrowok="t"/>
                </v:shape>
                <v:shape id="图片 8" o:spid="_x0000_s1033" type="#_x0000_t75" alt="48h2-4" style="position:absolute;left:13879;top:12246;width:11519;height:8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4OJa/AAAA2wAAAA8AAABkcnMvZG93bnJldi54bWxET82KwjAQvi/4DmEEL4umVihSjSKKoIiH&#10;1T7A2IxtsZmUJmp9eyMIe5uP73fmy87U4kGtqywrGI8iEMS51RUXCrLzdjgF4TyyxtoyKXiRg+Wi&#10;9zPHVNsn/9Hj5AsRQtilqKD0vkmldHlJBt3INsSBu9rWoA+wLaRu8RnCTS3jKEqkwYpDQ4kNrUvK&#10;b6e7UbBfH1eHbf2bcBYnmyreTzK+sFKDfreagfDU+X/x173TYX4Cn1/CAXLxB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UuDiWvwAAANsAAAAPAAAAAAAAAAAAAAAAAJ8CAABk&#10;cnMvZG93bnJldi54bWxQSwUGAAAAAAQABAD3AAAAiwMAAAAA&#10;">
                  <v:imagedata r:id="rId21" o:title="48h2-4"/>
                  <v:path arrowok="t"/>
                </v:shape>
                <v:shape id="图片 15" o:spid="_x0000_s1034" type="#_x0000_t75" alt="72h1-2" style="position:absolute;left:24928;top:544;width:11519;height:92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JYK3DAAAA2wAAAA8AAABkcnMvZG93bnJldi54bWxEj01rwzAMhu+D/gejwm6rszDGltUto1DY&#10;Wigs66U3EWtJqC0H203Tfz8dBrtJ6P14tFxP3qmRYuoDG3hcFKCIm2B7bg0cv7cPL6BSRrboApOB&#10;GyVYr2Z3S6xsuPIXjXVulYRwqtBAl/NQaZ2ajjymRRiI5fYToscsa2y1jXiVcO90WRTP2mPP0tDh&#10;QJuOmnN98VJyKOvD/tOfdhtH5zGV+yf3Go25n0/vb6AyTflf/Of+sIIvsPKLDKB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ElgrcMAAADbAAAADwAAAAAAAAAAAAAAAACf&#10;AgAAZHJzL2Rvd25yZXYueG1sUEsFBgAAAAAEAAQA9wAAAI8DAAAAAA==&#10;">
                  <v:imagedata r:id="rId22" o:title="72h1-2"/>
                  <v:path arrowok="t"/>
                </v:shape>
                <v:shape id="图片 12" o:spid="_x0000_s1035" type="#_x0000_t75" alt="72h2-1" style="position:absolute;left:25363;top:12246;width:11519;height:8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5aM1fAAAAA2wAAAA8AAABkcnMvZG93bnJldi54bWxET0tOwzAQ3SP1DtZUYkedZpGitG4FURFZ&#10;UfVzgGk8xBHxOLJNEm6PF0gsn95/d5htL0byoXOsYL3KQBA3TnfcKrhd356eQYSIrLF3TAp+KMBh&#10;v3jYYandxGcaL7EVKYRDiQpMjEMpZWgMWQwrNxAn7tN5izFB30rtcUrhtpd5lhXSYsepweBAlaHm&#10;6/JtFcj3uz7ldXFvjmP1Gj+6TWb8RqnH5fyyBRFpjv/iP3etFeRpffqSfoDc/w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lozV8AAAADbAAAADwAAAAAAAAAAAAAAAACfAgAA&#10;ZHJzL2Rvd25yZXYueG1sUEsFBgAAAAAEAAQA9wAAAIwDAAAAAA==&#10;">
                  <v:imagedata r:id="rId23" o:title="72h2-1"/>
                  <v:path arrowok="t"/>
                </v:shape>
                <v:shape id="图片 14" o:spid="_x0000_s1036" type="#_x0000_t75" alt="84h1-3" style="position:absolute;left:36521;top:544;width:11519;height:92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2ZWDPEAAAA2wAAAA8AAABkcnMvZG93bnJldi54bWxEj0FrwkAUhO8F/8PyBG91Yw4i0VVsSqAH&#10;PZiK6O2ZfSah2bchu8b4791CocdhZr5hVpvBNKKnztWWFcymEQjiwuqaSwXH7+x9AcJ5ZI2NZVLw&#10;JAeb9ehthYm2Dz5Qn/tSBAi7BBVU3reJlK6oyKCb2pY4eDfbGfRBdqXUHT4C3DQyjqK5NFhzWKiw&#10;pbSi4ie/GwXX8rDnc/Z5GT52p2OWznLbR6lSk/GwXYLwNPj/8F/7SyuIY/j9En6AXL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2ZWDPEAAAA2wAAAA8AAAAAAAAAAAAAAAAA&#10;nwIAAGRycy9kb3ducmV2LnhtbFBLBQYAAAAABAAEAPcAAACQAwAAAAA=&#10;">
                  <v:imagedata r:id="rId24" o:title="84h1-3"/>
                  <v:path arrowok="t"/>
                </v:shape>
                <v:shape id="图片 15" o:spid="_x0000_s1037" type="#_x0000_t75" alt="84h2-3" style="position:absolute;left:36630;top:12246;width:11519;height:8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4Hgd7EAAAA2wAAAA8AAABkcnMvZG93bnJldi54bWxEj0trwzAQhO+F/gexhdxqOTYpxokSQiGQ&#10;0EPSPO6LtX4Qa2Us1Xb766tAocdhZr5hVpvJtGKg3jWWFcyjGARxYXXDlYLrZfeagXAeWWNrmRR8&#10;k4PN+vlphbm2I3/ScPaVCBB2OSqove9yKV1Rk0EX2Y44eKXtDfog+0rqHscAN61M4vhNGmw4LNTY&#10;0XtNxf38ZRQciszR7nBLTulPZ6djWi70R6nU7GXaLkF4mvx/+K+91wqSFB5fwg+Q6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4Hgd7EAAAA2wAAAA8AAAAAAAAAAAAAAAAA&#10;nwIAAGRycy9kb3ducmV2LnhtbFBLBQYAAAAABAAEAPcAAACQAwAAAAA=&#10;">
                  <v:imagedata r:id="rId25" o:title="84h2-3"/>
                  <v:path arrowok="t"/>
                </v:shape>
                <v:shape id="图片 18" o:spid="_x0000_s1038" type="#_x0000_t75" alt="96h1-1" style="position:absolute;left:48169;top:489;width:11906;height:9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h3BzFAAAA2wAAAA8AAABkcnMvZG93bnJldi54bWxEj0FrwkAUhO8F/8PyBG91o2BIo6uIEii0&#10;l6YqeHtkn0k0+zZkt0n677uFQo/DzHzDbHajaURPnastK1jMIxDEhdU1lwpOn9lzAsJ5ZI2NZVLw&#10;TQ5228nTBlNtB/6gPvelCBB2KSqovG9TKV1RkUE3ty1x8G62M+iD7EqpOxwC3DRyGUWxNFhzWKiw&#10;pUNFxSP/MgqO/f38QtfDJbm0j/e3xTU+URYrNZuO+zUIT6P/D/+1X7WC5Qp+v4QfIL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94dwcxQAAANsAAAAPAAAAAAAAAAAAAAAA&#10;AJ8CAABkcnMvZG93bnJldi54bWxQSwUGAAAAAAQABAD3AAAAkQMAAAAA&#10;">
                  <v:imagedata r:id="rId26" o:title="96h1-1"/>
                  <v:path arrowok="t"/>
                </v:shape>
                <v:shape id="图片 20" o:spid="_x0000_s1039" type="#_x0000_t75" alt="96h2-3" style="position:absolute;left:48060;top:12246;width:11519;height:86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0LFL7CAAAA2wAAAA8AAABkcnMvZG93bnJldi54bWxEj8FqwzAQRO+B/oPYQm/JuikY140SQqHQ&#10;Y+2GlN4Wa2MbWytjqbHz91Eg0OMwM2+YzW62vTrz6FsnGp5XCSiWyplWag2H749lBsoHEkO9E9Zw&#10;YQ+77cNiQ7lxkxR8LkOtIkR8ThqaEIYc0VcNW/IrN7BE7+RGSyHKsUYz0hThtsd1kqRoqZW40NDA&#10;7w1XXflnNRSv7reylCFmX93LEbuDCT+d1k+P8/4NVOA5/Ifv7U+jYZ3C7Uv8Abi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9CxS+wgAAANsAAAAPAAAAAAAAAAAAAAAAAJ8C&#10;AABkcnMvZG93bnJldi54bWxQSwUGAAAAAAQABAD3AAAAjgMAAAAA&#10;">
                  <v:imagedata r:id="rId27" o:title="96h2-3"/>
                  <v:path arrowok="t"/>
                </v:shape>
                <v:shape id="文本框 28" o:spid="_x0000_s1040" type="#_x0000_t202" style="position:absolute;left:54;width:1429;height:17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gS5cEA&#10;AADbAAAADwAAAGRycy9kb3ducmV2LnhtbERPu2rDMBTdC/kHcQNZSiLHgylulJBHCxnawWnIfLFu&#10;bBPrykiKH39fDYWOh/Pe7EbTip6cbywrWK8SEMSl1Q1XCq4/n8s3ED4ga2wtk4KJPOy2s5cN5toO&#10;XFB/CZWIIexzVFCH0OVS+rImg35lO+LI3a0zGCJ0ldQOhxhuWpkmSSYNNhwbauzoWFP5uDyNguzk&#10;nkPBx9fT9eMLv7sqvR2mm1KL+bh/BxFoDP/iP/dZK0jj2P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4EuXBAAAA2wAAAA8AAAAAAAAAAAAAAAAAmAIAAGRycy9kb3du&#10;cmV2LnhtbFBLBQYAAAAABAAEAPUAAACGAwAAAAA=&#10;" stroked="f">
                  <v:textbox inset="0,0,0,0">
                    <w:txbxContent>
                      <w:p w:rsidR="0079420C" w:rsidRDefault="006E2465">
                        <w:pPr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A</w:t>
                        </w:r>
                        <w:r>
                          <w:rPr>
                            <w:rFonts w:cs="Times New Roman" w:hint="eastAsia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  <v:shape id="文本框 30" o:spid="_x0000_s1041" type="#_x0000_t202" style="position:absolute;top:11974;width:1428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eIPsEA&#10;AADbAAAADwAAAGRycy9kb3ducmV2LnhtbERPy2rCQBTdF/oPwy24KTrRgkjqKJoodNEufOD6krlN&#10;gpk7YWby8O+dRaHLw3mvt6NpRE/O15YVzGcJCOLC6ppLBdfLcboC4QOyxsYyKXiQh+3m9WWNqbYD&#10;n6g/h1LEEPYpKqhCaFMpfVGRQT+zLXHkfq0zGCJ0pdQOhxhuGrlIkqU0WHNsqLClrKLifu6MgmXu&#10;uuHE2Xt+PXzjT1subvvHTanJ27j7BBFoDP/iP/eXVvAR18cv8Qf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KXiD7BAAAA2wAAAA8AAAAAAAAAAAAAAAAAmAIAAGRycy9kb3du&#10;cmV2LnhtbFBLBQYAAAAABAAEAPUAAACGAwAAAAA=&#10;" stroked="f">
                  <v:textbox inset="0,0,0,0">
                    <w:txbxContent>
                      <w:p w:rsidR="0079420C" w:rsidRDefault="006E2465">
                        <w:pPr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B</w:t>
                        </w:r>
                        <w:r>
                          <w:rPr>
                            <w:rFonts w:cs="Times New Roman" w:hint="eastAsia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  <v:line id="直接连接符 36" o:spid="_x0000_s1042" style="position:absolute;visibility:visible;mso-wrap-style:square" from="4517,22642" to="5609,22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4R+78AAADbAAAADwAAAGRycy9kb3ducmV2LnhtbESPSwvCMBCE74L/IazgRTT1gUg1igiK&#10;4MnXwdvSrG2x2dQmav33RhA8DjPzDTNb1KYQT6pcbllBvxeBIE6szjlVcDquuxMQziNrLCyTgjc5&#10;WMybjRnG2r54T8+DT0WAsItRQeZ9GUvpkowMup4tiYN3tZVBH2SVSl3hK8BNIQdRNJYGcw4LGZa0&#10;yii5HR5Ggb6sO5voYu62HpXndBegO+OVarfq5RSEp9r/w7/2VisYjuH7JfwAOf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b4R+78AAADbAAAADwAAAAAAAAAAAAAAAACh&#10;AgAAZHJzL2Rvd25yZXYueG1sUEsFBgAAAAAEAAQA+QAAAI0DAAAAAA==&#10;" strokecolor="white" strokeweight="1.5pt"/>
                <v:line id="直接连接符 39" o:spid="_x0000_s1043" style="position:absolute;visibility:visible;mso-wrap-style:square" from="18995,22642" to="20087,22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GFicQAAADbAAAADwAAAGRycy9kb3ducmV2LnhtbESPQWvCQBSE7wX/w/KEXopuWovY6CZI&#10;IUXwVG0PuT2yr0kw+zZmt3H9926h4HGYmW+YTR5MJ0YaXGtZwfM8AUFcWd1yreDrWMxWIJxH1thZ&#10;JgVXcpBnk4cNptpe+JPGg69FhLBLUUHjfZ9K6aqGDLq57Ymj92MHgz7KoZZ6wEuEm06+JMlSGmw5&#10;LjTY03tD1enwaxTosnj6SEpztuG1/673Ebo3XqnHadiuQXgK/h7+b++0gsUb/H2JP0Bm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IYWJxAAAANsAAAAPAAAAAAAAAAAA&#10;AAAAAKECAABkcnMvZG93bnJldi54bWxQSwUGAAAAAAQABAD5AAAAkgMAAAAA&#10;" strokecolor="white" strokeweight="1.5pt"/>
                <v:line id="直接连接符 47" o:spid="_x0000_s1044" style="position:absolute;visibility:visible;mso-wrap-style:square" from="2503,12573" to="3595,12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THHb8AAADbAAAADwAAAGRycy9kb3ducmV2LnhtbESPzQrCMBCE74LvEFbwIpoqolKNIoIi&#10;ePLv4G1p1rbYbGoTtb69EQSPw8x8w8wWtSnEkyqXW1bQ70UgiBOrc04VnI7r7gSE88gaC8uk4E0O&#10;FvNmY4axti/e0/PgUxEg7GJUkHlfxlK6JCODrmdL4uBdbWXQB1mlUlf4CnBTyEEUjaTBnMNChiWt&#10;Mkpuh4dRoC/rzia6mLuth+U53QXoznil2q16OQXhqfb/8K+91QqGY/h+CT9Azj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vTHHb8AAADbAAAADwAAAAAAAAAAAAAAAACh&#10;AgAAZHJzL2Rvd25yZXYueG1sUEsFBgAAAAAEAAQA+QAAAI0DAAAAAA==&#10;" strokecolor="white" strokeweight="1.5pt"/>
                <v:line id="直接连接符 50" o:spid="_x0000_s1045" style="position:absolute;visibility:visible;mso-wrap-style:square" from="2340,653" to="3432,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TJtMQAAADbAAAADwAAAGRycy9kb3ducmV2LnhtbESPwWrCQBCG7wXfYRnBS9FNxZYSXUUK&#10;KYWc1PaQ25CdJqHZ2ZjdJunbOwehx+Gf/5v5dofJtWqgPjSeDTytElDEpbcNVwY+L9nyFVSIyBZb&#10;z2TgjwIc9rOHHabWj3yi4RwrJRAOKRqoY+xSrUNZk8Ow8h2xZN++dxhl7CttexwF7lq9TpIX7bBh&#10;uVBjR281lT/nX2fAFtnje1K4q5823VeVCzR30ZjFfDpuQUWa4v/yvf1hDTzL9+IiHqD3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xMm0xAAAANsAAAAPAAAAAAAAAAAA&#10;AAAAAKECAABkcnMvZG93bnJldi54bWxQSwUGAAAAAAQABAD5AAAAkgMAAAAA&#10;" strokecolor="white" strokeweight="1.5pt"/>
                <v:shape id="文本框 53" o:spid="_x0000_s1046" type="#_x0000_t202" style="position:absolute;left:5715;top:21662;width:4527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ncysMA&#10;AADb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IF7A/Uv4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9ncysMAAADbAAAADwAAAAAAAAAAAAAAAACYAgAAZHJzL2Rv&#10;d25yZXYueG1sUEsFBgAAAAAEAAQA9QAAAIgDAAAAAA==&#10;" stroked="f">
                  <v:textbox>
                    <w:txbxContent>
                      <w:p w:rsidR="0079420C" w:rsidRDefault="006E2465">
                        <w:pPr>
                          <w:rPr>
                            <w:rFonts w:eastAsia="宋体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24 h</w:t>
                        </w:r>
                      </w:p>
                    </w:txbxContent>
                  </v:textbox>
                </v:shape>
                <v:shape id="文本框 55" o:spid="_x0000_s1047" type="#_x0000_t202" style="position:absolute;left:17145;top:21662;width:4527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zhJcIA&#10;AADbAAAADwAAAGRycy9kb3ducmV2LnhtbESP3YrCMBSE7wXfIRzBG9FUsf5Uo7iCi7f+PMCxObbF&#10;5qQ0WVvf3iwIXg4z8w2z3ramFE+qXWFZwXgUgSBOrS44U3C9HIYLEM4jaywtk4IXOdhuup01Jto2&#10;fKLn2WciQNglqCD3vkqkdGlOBt3IVsTBu9vaoA+yzqSusQlwU8pJFM2kwYLDQo4V7XNKH+c/o+B+&#10;bAbxsrn9+uv8NJ39YDG/2ZdS/V67W4Hw1Ppv+NM+agVxDP9fwg+Qm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fOElwgAAANsAAAAPAAAAAAAAAAAAAAAAAJgCAABkcnMvZG93&#10;bnJldi54bWxQSwUGAAAAAAQABAD1AAAAhwMAAAAA&#10;" stroked="f">
                  <v:textbox>
                    <w:txbxContent>
                      <w:p w:rsidR="0079420C" w:rsidRDefault="006E2465">
                        <w:pPr>
                          <w:rPr>
                            <w:rFonts w:eastAsia="宋体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48 h</w:t>
                        </w:r>
                      </w:p>
                    </w:txbxContent>
                  </v:textbox>
                </v:shape>
                <v:shape id="文本框 57" o:spid="_x0000_s1048" type="#_x0000_t202" style="position:absolute;left:28792;top:21662;width:4528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LaycQA&#10;AADbAAAADwAAAGRycy9kb3ducmV2LnhtbESPzWrDMBCE74G+g9hCL6GRU+K4dS2bNJDia9I8wMZa&#10;/1BrZSw1dt4+KhR6HGbmGyYrZtOLK42us6xgvYpAEFdWd9woOH8dnl9BOI+ssbdMCm7koMgfFhmm&#10;2k58pOvJNyJA2KWooPV+SKV0VUsG3coOxMGr7WjQBzk2Uo84Bbjp5UsUbaXBjsNCiwPtW6q+Tz9G&#10;QV1Oy/htunz6c3LcbD+wSy72ptTT47x7B+Fp9v/hv3apFcQJ/H4JP0D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i2snEAAAA2wAAAA8AAAAAAAAAAAAAAAAAmAIAAGRycy9k&#10;b3ducmV2LnhtbFBLBQYAAAAABAAEAPUAAACJAwAAAAA=&#10;" stroked="f">
                  <v:textbox>
                    <w:txbxContent>
                      <w:p w:rsidR="0079420C" w:rsidRDefault="006E2465">
                        <w:pPr>
                          <w:rPr>
                            <w:rFonts w:eastAsia="宋体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72 h</w:t>
                        </w:r>
                      </w:p>
                    </w:txbxContent>
                  </v:textbox>
                </v:shape>
                <v:shape id="文本框 59" o:spid="_x0000_s1049" type="#_x0000_t202" style="position:absolute;left:40440;top:21662;width:4527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HrIMEA&#10;AADbAAAADwAAAGRycy9kb3ducmV2LnhtbESP3arCMBCE7wXfIazgjWiqHP+qUVQ44q0/D7A2a1ts&#10;NqWJtr69EQQvh5n5hlmuG1OIJ1Uut6xgOIhAECdW55wquJz/+zMQziNrLCyTghc5WK/arSXG2tZ8&#10;pOfJpyJA2MWoIPO+jKV0SUYG3cCWxMG72cqgD7JKpa6wDnBTyFEUTaTBnMNChiXtMkrup4dRcDvU&#10;vfG8vu79ZXr8m2wxn17tS6lup9ksQHhq/C/8bR+0gvEcPl/CD5C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x6yDBAAAA2wAAAA8AAAAAAAAAAAAAAAAAmAIAAGRycy9kb3du&#10;cmV2LnhtbFBLBQYAAAAABAAEAPUAAACGAwAAAAA=&#10;" stroked="f">
                  <v:textbox>
                    <w:txbxContent>
                      <w:p w:rsidR="0079420C" w:rsidRDefault="006E2465">
                        <w:pPr>
                          <w:rPr>
                            <w:rFonts w:eastAsia="宋体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84 h</w:t>
                        </w:r>
                      </w:p>
                    </w:txbxContent>
                  </v:textbox>
                </v:shape>
                <v:shape id="文本框 59" o:spid="_x0000_s1050" type="#_x0000_t202" style="position:absolute;left:51870;top:21608;width:4527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<v:textbox>
                    <w:txbxContent>
                      <w:p w:rsidR="0079420C" w:rsidRDefault="006E2465">
                        <w:pPr>
                          <w:rPr>
                            <w:rFonts w:eastAsia="宋体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96 h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1800860</wp:posOffset>
                </wp:positionH>
                <wp:positionV relativeFrom="paragraph">
                  <wp:posOffset>3585210</wp:posOffset>
                </wp:positionV>
                <wp:extent cx="109220" cy="635"/>
                <wp:effectExtent l="0" t="0" r="24130" b="37465"/>
                <wp:wrapSquare wrapText="bothSides"/>
                <wp:docPr id="34" name="直接连接符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9220" cy="63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FFFFFF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3D0889" id="直接连接符 34" o:spid="_x0000_s1026" style="position:absolute;left:0;text-align:lef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8pt,282.3pt" to="150.4pt,28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" strokecolor="white" strokeweight="1.5pt">
                <o:lock v:ext="edit" shapetype="f"/>
                <w10:wrap type="square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329565</wp:posOffset>
                </wp:positionH>
                <wp:positionV relativeFrom="paragraph">
                  <wp:posOffset>3571240</wp:posOffset>
                </wp:positionV>
                <wp:extent cx="109220" cy="635"/>
                <wp:effectExtent l="0" t="0" r="24130" b="37465"/>
                <wp:wrapSquare wrapText="bothSides"/>
                <wp:docPr id="35" name="直接连接符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9220" cy="63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FFFFFF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E0C2F5" id="直接连接符 35" o:spid="_x0000_s1026" style="position:absolute;left:0;text-align:lef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.95pt,281.2pt" to="34.55pt,28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" strokecolor="white" strokeweight="1.5pt">
                <o:lock v:ext="edit" shapetype="f"/>
                <w10:wrap type="square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358775</wp:posOffset>
                </wp:positionH>
                <wp:positionV relativeFrom="paragraph">
                  <wp:posOffset>4642485</wp:posOffset>
                </wp:positionV>
                <wp:extent cx="109220" cy="635"/>
                <wp:effectExtent l="0" t="0" r="24130" b="37465"/>
                <wp:wrapSquare wrapText="bothSides"/>
                <wp:docPr id="32" name="直接连接符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9220" cy="63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FFFFFF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0C676A" id="直接连接符 32" o:spid="_x0000_s1026" style="position:absolute;left:0;text-align:lef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25pt,365.55pt" to="36.85pt,36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" strokecolor="white" strokeweight="1.5pt">
                <o:lock v:ext="edit" shapetype="f"/>
                <w10:wrap type="square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1791335</wp:posOffset>
                </wp:positionH>
                <wp:positionV relativeFrom="paragraph">
                  <wp:posOffset>4655185</wp:posOffset>
                </wp:positionV>
                <wp:extent cx="109220" cy="635"/>
                <wp:effectExtent l="0" t="0" r="24130" b="37465"/>
                <wp:wrapSquare wrapText="bothSides"/>
                <wp:docPr id="33" name="直接连接符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9220" cy="63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FFFFFF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F4A447" id="直接连接符 33" o:spid="_x0000_s1026" style="position:absolute;left:0;text-align:lef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05pt,366.55pt" to="149.65pt,36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" strokecolor="white" strokeweight="1.5pt">
                <o:lock v:ext="edit" shapetype="f"/>
                <w10:wrap type="square"/>
              </v:line>
            </w:pict>
          </mc:Fallback>
        </mc:AlternateContent>
      </w:r>
    </w:p>
    <w:p w:rsidR="00832444" w:rsidRDefault="006E2465">
      <w:pPr>
        <w:spacing w:after="0" w:line="300" w:lineRule="auto"/>
        <w:jc w:val="both"/>
        <w:rPr>
          <w:rFonts w:cs="Times New Roman"/>
          <w:sz w:val="20"/>
          <w:szCs w:val="20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 w:rsidR="00992552">
        <w:rPr>
          <w:rFonts w:cs="Times New Roman"/>
          <w:b/>
          <w:bCs/>
          <w:sz w:val="20"/>
          <w:szCs w:val="20"/>
        </w:rPr>
        <w:t xml:space="preserve"> Fig. S1</w:t>
      </w:r>
      <w:r w:rsidR="00992552">
        <w:rPr>
          <w:rFonts w:cs="Times New Roman"/>
          <w:sz w:val="20"/>
          <w:szCs w:val="20"/>
        </w:rPr>
        <w:t xml:space="preserve"> Consumption of glucose (</w:t>
      </w:r>
      <w:r w:rsidR="00992552">
        <w:rPr>
          <w:rFonts w:cs="Times New Roman"/>
          <w:color w:val="0000CC"/>
          <w:sz w:val="13"/>
          <w:szCs w:val="13"/>
        </w:rPr>
        <w:sym w:font="Wingdings 2" w:char="F098"/>
      </w:r>
      <w:r w:rsidR="00992552">
        <w:rPr>
          <w:rFonts w:cs="Times New Roman"/>
          <w:sz w:val="20"/>
          <w:szCs w:val="20"/>
        </w:rPr>
        <w:t>) and total nitrogen (</w:t>
      </w:r>
      <w:r w:rsidR="00992552">
        <w:rPr>
          <w:rFonts w:cs="Times New Roman"/>
          <w:sz w:val="13"/>
          <w:szCs w:val="13"/>
        </w:rPr>
        <w:sym w:font="Wingdings 2" w:char="F098"/>
      </w:r>
      <w:r w:rsidR="00992552">
        <w:rPr>
          <w:rFonts w:cs="Times New Roman"/>
          <w:sz w:val="20"/>
          <w:szCs w:val="20"/>
        </w:rPr>
        <w:t>), yeast growth (</w:t>
      </w:r>
      <w:r w:rsidR="00992552">
        <w:rPr>
          <w:rFonts w:cs="Times New Roman"/>
          <w:color w:val="00B050"/>
          <w:sz w:val="13"/>
          <w:szCs w:val="13"/>
        </w:rPr>
        <w:sym w:font="Wingdings 2" w:char="F098"/>
      </w:r>
      <w:r w:rsidR="00992552">
        <w:rPr>
          <w:rFonts w:cs="Times New Roman"/>
          <w:sz w:val="20"/>
          <w:szCs w:val="20"/>
        </w:rPr>
        <w:t>), lipid accumulation (</w:t>
      </w:r>
      <w:r w:rsidR="00992552">
        <w:rPr>
          <w:rFonts w:cs="Times New Roman"/>
          <w:color w:val="FF0000"/>
          <w:sz w:val="13"/>
          <w:szCs w:val="13"/>
        </w:rPr>
        <w:sym w:font="Wingdings 2" w:char="F098"/>
      </w:r>
      <w:r w:rsidR="00992552">
        <w:rPr>
          <w:rFonts w:cs="Times New Roman"/>
          <w:sz w:val="20"/>
          <w:szCs w:val="20"/>
        </w:rPr>
        <w:t xml:space="preserve">) and morphologies of yeast cells observed under a </w:t>
      </w:r>
      <w:r w:rsidR="00992552" w:rsidRPr="009B4116">
        <w:rPr>
          <w:spacing w:val="-2"/>
          <w:sz w:val="20"/>
          <w:szCs w:val="20"/>
        </w:rPr>
        <w:t xml:space="preserve">magnification of </w:t>
      </w:r>
      <w:r w:rsidR="009B4116" w:rsidRPr="009B4116">
        <w:rPr>
          <w:spacing w:val="-2"/>
          <w:sz w:val="20"/>
          <w:szCs w:val="20"/>
        </w:rPr>
        <w:t xml:space="preserve">X </w:t>
      </w:r>
      <w:r w:rsidR="00992552" w:rsidRPr="009B4116">
        <w:rPr>
          <w:spacing w:val="-2"/>
          <w:sz w:val="20"/>
          <w:szCs w:val="20"/>
        </w:rPr>
        <w:t>1000</w:t>
      </w:r>
      <w:r w:rsidR="00992552">
        <w:rPr>
          <w:rFonts w:cs="Times New Roman"/>
          <w:sz w:val="20"/>
          <w:szCs w:val="20"/>
        </w:rPr>
        <w:t xml:space="preserve"> during the batch culture of </w:t>
      </w:r>
      <w:r w:rsidR="00992552">
        <w:rPr>
          <w:rFonts w:cs="Times New Roman"/>
          <w:i/>
          <w:iCs/>
          <w:sz w:val="20"/>
          <w:szCs w:val="20"/>
        </w:rPr>
        <w:t xml:space="preserve">T. </w:t>
      </w:r>
      <w:proofErr w:type="spellStart"/>
      <w:r w:rsidR="00992552">
        <w:rPr>
          <w:rFonts w:cs="Times New Roman"/>
          <w:i/>
          <w:iCs/>
          <w:sz w:val="20"/>
          <w:szCs w:val="20"/>
        </w:rPr>
        <w:t>cutaneum</w:t>
      </w:r>
      <w:proofErr w:type="spellEnd"/>
      <w:r w:rsidR="00992552">
        <w:rPr>
          <w:rFonts w:cs="Times New Roman"/>
          <w:i/>
          <w:iCs/>
          <w:sz w:val="20"/>
          <w:szCs w:val="20"/>
        </w:rPr>
        <w:t xml:space="preserve"> </w:t>
      </w:r>
      <w:r w:rsidR="00992552">
        <w:rPr>
          <w:rFonts w:cs="Times New Roman"/>
          <w:sz w:val="20"/>
          <w:szCs w:val="20"/>
        </w:rPr>
        <w:t>B3 within the bioreactor using media containing 60 g/L glucose, 1 g/L yeast extract and urea supplemented at 0.51 g/L (A</w:t>
      </w:r>
      <w:r w:rsidR="00992552">
        <w:rPr>
          <w:rFonts w:cs="Times New Roman" w:hint="eastAsia"/>
          <w:sz w:val="20"/>
          <w:szCs w:val="20"/>
        </w:rPr>
        <w:t>1</w:t>
      </w:r>
      <w:r w:rsidR="00992552">
        <w:rPr>
          <w:rFonts w:cs="Times New Roman"/>
          <w:sz w:val="20"/>
          <w:szCs w:val="20"/>
        </w:rPr>
        <w:t xml:space="preserve"> and A2) and 1.0 g/L (B</w:t>
      </w:r>
      <w:r w:rsidR="00992552">
        <w:rPr>
          <w:rFonts w:cs="Times New Roman" w:hint="eastAsia"/>
          <w:sz w:val="20"/>
          <w:szCs w:val="20"/>
        </w:rPr>
        <w:t>1</w:t>
      </w:r>
      <w:r w:rsidR="00992552">
        <w:rPr>
          <w:rFonts w:cs="Times New Roman"/>
          <w:sz w:val="20"/>
          <w:szCs w:val="20"/>
        </w:rPr>
        <w:t xml:space="preserve"> and B2) as well as DO profiles of the fermentation broth (C). </w:t>
      </w:r>
      <w:r w:rsidR="00992552">
        <w:rPr>
          <w:rFonts w:cs="Times New Roman"/>
          <w:spacing w:val="-2"/>
          <w:sz w:val="20"/>
          <w:szCs w:val="20"/>
        </w:rPr>
        <w:t xml:space="preserve">The bars represent 20 </w:t>
      </w:r>
      <w:r w:rsidR="00992552">
        <w:rPr>
          <w:rFonts w:cs="Times New Roman"/>
          <w:spacing w:val="-2"/>
          <w:sz w:val="20"/>
          <w:szCs w:val="20"/>
        </w:rPr>
        <w:sym w:font="Symbol" w:char="F06D"/>
      </w:r>
      <w:r w:rsidR="00992552">
        <w:rPr>
          <w:rFonts w:cs="Times New Roman"/>
          <w:spacing w:val="-2"/>
          <w:sz w:val="20"/>
          <w:szCs w:val="20"/>
        </w:rPr>
        <w:t>m.</w:t>
      </w:r>
    </w:p>
    <w:p w:rsidR="00832444" w:rsidRDefault="00832444">
      <w:pPr>
        <w:rPr>
          <w:rFonts w:ascii="Times New Roman" w:hAnsi="Times New Roman" w:cs="Times New Roman"/>
          <w:sz w:val="24"/>
          <w:szCs w:val="24"/>
        </w:rPr>
      </w:pPr>
    </w:p>
    <w:p w:rsidR="00832444" w:rsidRDefault="00832444">
      <w:pPr>
        <w:spacing w:after="0" w:line="360" w:lineRule="auto"/>
        <w:jc w:val="both"/>
        <w:rPr>
          <w:rFonts w:ascii="Times New Roman" w:eastAsia="仿宋" w:hAnsi="Times New Roman" w:cs="Times New Roman"/>
          <w:b/>
          <w:bCs/>
          <w:sz w:val="21"/>
          <w:szCs w:val="21"/>
        </w:rPr>
      </w:pPr>
    </w:p>
    <w:p w:rsidR="00832444" w:rsidRDefault="00832444">
      <w:pPr>
        <w:spacing w:after="0" w:line="360" w:lineRule="auto"/>
        <w:jc w:val="both"/>
        <w:rPr>
          <w:rFonts w:ascii="Times New Roman" w:eastAsia="仿宋" w:hAnsi="Times New Roman" w:cs="Times New Roman"/>
          <w:b/>
          <w:bCs/>
          <w:sz w:val="21"/>
          <w:szCs w:val="21"/>
        </w:rPr>
      </w:pPr>
    </w:p>
    <w:p w:rsidR="00832444" w:rsidRDefault="00832444">
      <w:pPr>
        <w:spacing w:after="0" w:line="360" w:lineRule="auto"/>
        <w:jc w:val="both"/>
        <w:rPr>
          <w:rFonts w:ascii="Times New Roman" w:eastAsia="仿宋" w:hAnsi="Times New Roman" w:cs="Times New Roman"/>
          <w:b/>
          <w:bCs/>
          <w:sz w:val="21"/>
          <w:szCs w:val="21"/>
        </w:rPr>
      </w:pPr>
    </w:p>
    <w:p w:rsidR="00832444" w:rsidRDefault="005D240D">
      <w:pPr>
        <w:spacing w:after="0" w:line="360" w:lineRule="auto"/>
        <w:jc w:val="center"/>
        <w:rPr>
          <w:rFonts w:ascii="Times New Roman" w:eastAsia="仿宋" w:hAnsi="Times New Roman" w:cs="Times New Roman"/>
          <w:b/>
          <w:bCs/>
          <w:sz w:val="21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533525</wp:posOffset>
                </wp:positionV>
                <wp:extent cx="283210" cy="206375"/>
                <wp:effectExtent l="1905" t="0" r="1270" b="2540"/>
                <wp:wrapNone/>
                <wp:docPr id="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283210" cy="206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420C" w:rsidRDefault="006E2465">
                            <w:r>
                              <w:rPr>
                                <w:rFonts w:hint="eastAsia"/>
                              </w:rPr>
                              <w:t>FD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51" type="#_x0000_t202" style="position:absolute;left:0;text-align:left;margin-left:14pt;margin-top:120.75pt;width:22.3pt;height:16.2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" fillcolor="white [3201]" stroked="f" strokeweight=".5pt">
                <v:textbox inset="0,0,0,0">
                  <w:txbxContent>
                    <w:p w:rsidR="0079420C" w:rsidRDefault="006E2465">
                      <w:r>
                        <w:rPr>
                          <w:rFonts w:hint="eastAsia"/>
                        </w:rPr>
                        <w:t>FD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06345</wp:posOffset>
                </wp:positionH>
                <wp:positionV relativeFrom="paragraph">
                  <wp:posOffset>3919220</wp:posOffset>
                </wp:positionV>
                <wp:extent cx="435610" cy="207010"/>
                <wp:effectExtent l="0" t="4445" r="0" b="0"/>
                <wp:wrapNone/>
                <wp:docPr id="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" cy="207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420C" w:rsidRDefault="006E2465">
                            <w:r>
                              <w:rPr>
                                <w:rFonts w:hint="eastAsia"/>
                              </w:rPr>
                              <w:t>Log</w:t>
                            </w:r>
                            <w:r>
                              <w:rPr>
                                <w:rFonts w:hint="eastAsia"/>
                                <w:vertAlign w:val="subscript"/>
                              </w:rPr>
                              <w:t>2</w:t>
                            </w:r>
                            <w:r>
                              <w:t>F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52" type="#_x0000_t202" style="position:absolute;left:0;text-align:left;margin-left:197.35pt;margin-top:308.6pt;width:34.3pt;height:16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" fillcolor="white [3201]" stroked="f" strokeweight=".5pt">
                <v:textbox inset="0,0,0,0">
                  <w:txbxContent>
                    <w:p w:rsidR="0079420C" w:rsidRDefault="006E2465">
                      <w:r>
                        <w:rPr>
                          <w:rFonts w:hint="eastAsia"/>
                        </w:rPr>
                        <w:t>Log</w:t>
                      </w:r>
                      <w:r>
                        <w:rPr>
                          <w:rFonts w:hint="eastAsia"/>
                          <w:vertAlign w:val="subscript"/>
                        </w:rPr>
                        <w:t>2</w:t>
                      </w:r>
                      <w:r>
                        <w:t>FC</w:t>
                      </w:r>
                    </w:p>
                  </w:txbxContent>
                </v:textbox>
              </v:shape>
            </w:pict>
          </mc:Fallback>
        </mc:AlternateContent>
      </w:r>
      <w:r w:rsidR="00992552">
        <w:rPr>
          <w:noProof/>
        </w:rPr>
        <w:drawing>
          <wp:inline distT="0" distB="0" distL="0" distR="0">
            <wp:extent cx="5125085" cy="3917950"/>
            <wp:effectExtent l="0" t="0" r="0" b="635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7" t="7166" r="-1" b="3496"/>
                    <a:stretch>
                      <a:fillRect/>
                    </a:stretch>
                  </pic:blipFill>
                  <pic:spPr>
                    <a:xfrm>
                      <a:off x="0" y="0"/>
                      <a:ext cx="5126079" cy="3918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44" w:rsidRDefault="00832444">
      <w:pPr>
        <w:spacing w:after="0" w:line="360" w:lineRule="auto"/>
        <w:jc w:val="both"/>
        <w:rPr>
          <w:rFonts w:ascii="Times New Roman" w:eastAsia="仿宋" w:hAnsi="Times New Roman" w:cs="Times New Roman"/>
          <w:b/>
          <w:bCs/>
          <w:sz w:val="21"/>
          <w:szCs w:val="21"/>
        </w:rPr>
      </w:pPr>
    </w:p>
    <w:p w:rsidR="00832444" w:rsidRDefault="006E2465">
      <w:pPr>
        <w:spacing w:after="0" w:line="300" w:lineRule="auto"/>
        <w:jc w:val="both"/>
        <w:rPr>
          <w:rFonts w:eastAsia="Arial Unicode MS" w:cs="Times New Roman"/>
          <w:sz w:val="21"/>
          <w:szCs w:val="21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992552">
        <w:rPr>
          <w:rFonts w:eastAsia="仿宋" w:cs="Times New Roman"/>
          <w:b/>
          <w:bCs/>
          <w:sz w:val="21"/>
          <w:szCs w:val="21"/>
        </w:rPr>
        <w:t>Fig. S2</w:t>
      </w:r>
      <w:r w:rsidR="00992552">
        <w:rPr>
          <w:rFonts w:eastAsia="仿宋" w:cs="Times New Roman"/>
          <w:sz w:val="21"/>
          <w:szCs w:val="21"/>
        </w:rPr>
        <w:t xml:space="preserve">. </w:t>
      </w:r>
      <w:r w:rsidR="00992552">
        <w:rPr>
          <w:rFonts w:eastAsia="Arial Unicode MS" w:cs="Times New Roman"/>
          <w:sz w:val="21"/>
          <w:szCs w:val="21"/>
        </w:rPr>
        <w:t xml:space="preserve">Overview for the </w:t>
      </w:r>
      <w:proofErr w:type="spellStart"/>
      <w:r w:rsidR="00992552">
        <w:rPr>
          <w:rFonts w:eastAsia="Arial Unicode MS" w:cs="Times New Roman"/>
          <w:sz w:val="21"/>
          <w:szCs w:val="21"/>
        </w:rPr>
        <w:t>transcriptome</w:t>
      </w:r>
      <w:proofErr w:type="spellEnd"/>
      <w:r w:rsidR="00992552">
        <w:rPr>
          <w:rFonts w:eastAsia="Arial Unicode MS" w:cs="Times New Roman"/>
          <w:sz w:val="21"/>
          <w:szCs w:val="21"/>
        </w:rPr>
        <w:t xml:space="preserve"> profiling of differentially expressed genes of </w:t>
      </w:r>
      <w:r w:rsidR="00992552">
        <w:rPr>
          <w:rFonts w:eastAsia="仿宋" w:cs="Times New Roman"/>
          <w:i/>
          <w:iCs/>
          <w:sz w:val="21"/>
          <w:szCs w:val="21"/>
        </w:rPr>
        <w:t xml:space="preserve">T. </w:t>
      </w:r>
      <w:proofErr w:type="spellStart"/>
      <w:r w:rsidR="00992552">
        <w:rPr>
          <w:rFonts w:eastAsia="仿宋" w:cs="Times New Roman"/>
          <w:i/>
          <w:iCs/>
          <w:sz w:val="21"/>
          <w:szCs w:val="21"/>
        </w:rPr>
        <w:t>cutaneum</w:t>
      </w:r>
      <w:proofErr w:type="spellEnd"/>
      <w:r w:rsidR="00992552">
        <w:rPr>
          <w:rFonts w:eastAsia="Arial Unicode MS" w:cs="Times New Roman"/>
          <w:sz w:val="21"/>
          <w:szCs w:val="21"/>
        </w:rPr>
        <w:t xml:space="preserve"> B3 cultured for 24 h using the medium supplemented with 1 g/L and 5 g/L yeast extract for unicellular morphology (BYE1) and hyphae (BYE2). </w:t>
      </w:r>
      <w:r w:rsidR="00992552">
        <w:rPr>
          <w:rFonts w:eastAsia="仿宋" w:cs="Times New Roman"/>
          <w:sz w:val="21"/>
          <w:szCs w:val="21"/>
        </w:rPr>
        <w:t>The data for all detected transcripts were plotted as Log</w:t>
      </w:r>
      <w:r w:rsidR="00992552">
        <w:rPr>
          <w:rFonts w:eastAsia="仿宋" w:cs="Times New Roman"/>
          <w:sz w:val="21"/>
          <w:szCs w:val="21"/>
          <w:vertAlign w:val="subscript"/>
        </w:rPr>
        <w:t>2</w:t>
      </w:r>
      <w:r w:rsidR="00992552">
        <w:rPr>
          <w:rFonts w:eastAsia="仿宋" w:cs="Times New Roman"/>
          <w:sz w:val="21"/>
          <w:szCs w:val="21"/>
        </w:rPr>
        <w:t xml:space="preserve">FC (expression of genes in BYE1/BYE2) versus the false discovery rate (FDR) of the adjusted </w:t>
      </w:r>
      <w:r w:rsidR="00992552">
        <w:rPr>
          <w:rFonts w:eastAsia="仿宋" w:cs="Times New Roman"/>
          <w:i/>
          <w:iCs/>
          <w:sz w:val="21"/>
          <w:szCs w:val="21"/>
        </w:rPr>
        <w:t>p</w:t>
      </w:r>
      <w:r w:rsidR="00992552">
        <w:rPr>
          <w:rFonts w:eastAsia="仿宋" w:cs="Times New Roman"/>
          <w:sz w:val="21"/>
          <w:szCs w:val="21"/>
        </w:rPr>
        <w:t>-value.</w:t>
      </w:r>
    </w:p>
    <w:p w:rsidR="00832444" w:rsidRDefault="00992552">
      <w:pPr>
        <w:widowControl w:val="0"/>
        <w:spacing w:after="0" w:line="240" w:lineRule="auto"/>
        <w:jc w:val="center"/>
        <w:rPr>
          <w:rFonts w:ascii="Times New Roman" w:eastAsia="Arial Unicode MS" w:hAnsi="Times New Roman" w:cs="Times New Roman"/>
          <w:sz w:val="21"/>
          <w:szCs w:val="21"/>
        </w:rPr>
      </w:pPr>
      <w:r>
        <w:rPr>
          <w:rFonts w:ascii="Times New Roman" w:eastAsia="Arial Unicode MS" w:hAnsi="Times New Roman" w:cs="Times New Roman"/>
          <w:sz w:val="21"/>
          <w:szCs w:val="21"/>
        </w:rPr>
        <w:br w:type="page"/>
      </w:r>
    </w:p>
    <w:p w:rsidR="00832444" w:rsidRDefault="00832444">
      <w:pPr>
        <w:widowControl w:val="0"/>
        <w:spacing w:after="0" w:line="240" w:lineRule="auto"/>
        <w:jc w:val="center"/>
        <w:rPr>
          <w:rFonts w:ascii="Times New Roman" w:eastAsia="Arial Unicode MS" w:hAnsi="Times New Roman" w:cs="Times New Roman"/>
          <w:sz w:val="21"/>
          <w:szCs w:val="21"/>
        </w:rPr>
      </w:pPr>
    </w:p>
    <w:p w:rsidR="00832444" w:rsidRDefault="00992552">
      <w:pPr>
        <w:widowControl w:val="0"/>
        <w:spacing w:after="0" w:line="240" w:lineRule="auto"/>
        <w:jc w:val="center"/>
        <w:rPr>
          <w:rFonts w:ascii="Times New Roman" w:eastAsia="Arial Unicode MS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114300" distR="114300">
            <wp:extent cx="4792345" cy="4398645"/>
            <wp:effectExtent l="0" t="0" r="8255" b="1905"/>
            <wp:docPr id="15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832444" w:rsidRPr="00D772ED" w:rsidRDefault="006E2465">
      <w:pPr>
        <w:widowControl w:val="0"/>
        <w:spacing w:line="300" w:lineRule="auto"/>
        <w:jc w:val="both"/>
        <w:rPr>
          <w:rFonts w:cs="Times New Roman"/>
          <w:spacing w:val="-2"/>
          <w:sz w:val="21"/>
          <w:szCs w:val="21"/>
        </w:rPr>
      </w:pPr>
      <w:r w:rsidRPr="00D772ED">
        <w:rPr>
          <w:rFonts w:eastAsia="宋体" w:cs="Times New Roman"/>
          <w:b/>
          <w:bCs/>
          <w:spacing w:val="-2"/>
          <w:sz w:val="28"/>
          <w:szCs w:val="28"/>
        </w:rPr>
        <w:t>Additional</w:t>
      </w:r>
      <w:r w:rsidRPr="00D772ED">
        <w:rPr>
          <w:rFonts w:cs="Times New Roman"/>
          <w:b/>
          <w:bCs/>
          <w:spacing w:val="-2"/>
          <w:sz w:val="20"/>
          <w:szCs w:val="20"/>
        </w:rPr>
        <w:t xml:space="preserve"> </w:t>
      </w:r>
      <w:r w:rsidR="00992552" w:rsidRPr="00D772ED">
        <w:rPr>
          <w:rFonts w:cs="Times New Roman"/>
          <w:b/>
          <w:bCs/>
          <w:spacing w:val="-2"/>
          <w:sz w:val="21"/>
          <w:szCs w:val="21"/>
        </w:rPr>
        <w:t>Fig. S3</w:t>
      </w:r>
      <w:r w:rsidR="00992552" w:rsidRPr="00D772ED">
        <w:rPr>
          <w:rFonts w:cs="Times New Roman"/>
          <w:spacing w:val="-2"/>
          <w:sz w:val="21"/>
          <w:szCs w:val="21"/>
        </w:rPr>
        <w:t xml:space="preserve"> Validation of the transcription analysis with the </w:t>
      </w:r>
      <w:proofErr w:type="spellStart"/>
      <w:r w:rsidR="00992552" w:rsidRPr="00D772ED">
        <w:rPr>
          <w:rFonts w:cs="Times New Roman"/>
          <w:spacing w:val="-2"/>
          <w:sz w:val="21"/>
          <w:szCs w:val="21"/>
        </w:rPr>
        <w:t>RNAseq</w:t>
      </w:r>
      <w:proofErr w:type="spellEnd"/>
      <w:r w:rsidR="00992552" w:rsidRPr="00D772ED">
        <w:rPr>
          <w:rFonts w:cs="Times New Roman"/>
          <w:spacing w:val="-2"/>
          <w:sz w:val="21"/>
          <w:szCs w:val="21"/>
        </w:rPr>
        <w:t xml:space="preserve"> by </w:t>
      </w:r>
      <w:proofErr w:type="spellStart"/>
      <w:r w:rsidR="00992552" w:rsidRPr="00D772ED">
        <w:rPr>
          <w:rFonts w:cs="Times New Roman"/>
          <w:spacing w:val="-2"/>
          <w:sz w:val="21"/>
          <w:szCs w:val="21"/>
        </w:rPr>
        <w:t>qRT</w:t>
      </w:r>
      <w:proofErr w:type="spellEnd"/>
      <w:r w:rsidR="00992552" w:rsidRPr="00D772ED">
        <w:rPr>
          <w:rFonts w:cs="Times New Roman"/>
          <w:spacing w:val="-2"/>
          <w:sz w:val="21"/>
          <w:szCs w:val="21"/>
        </w:rPr>
        <w:t xml:space="preserve">-PCR for selected genes. </w:t>
      </w:r>
      <w:r w:rsidR="00992552" w:rsidRPr="00D772ED">
        <w:rPr>
          <w:rFonts w:cs="Times New Roman"/>
          <w:i/>
          <w:spacing w:val="-2"/>
          <w:sz w:val="21"/>
          <w:szCs w:val="21"/>
        </w:rPr>
        <w:t>FAS1</w:t>
      </w:r>
      <w:r w:rsidR="00992552" w:rsidRPr="00D772ED">
        <w:rPr>
          <w:rFonts w:cs="Times New Roman"/>
          <w:spacing w:val="-2"/>
          <w:sz w:val="21"/>
          <w:szCs w:val="21"/>
        </w:rPr>
        <w:t xml:space="preserve"> and </w:t>
      </w:r>
      <w:r w:rsidR="00992552" w:rsidRPr="00D772ED">
        <w:rPr>
          <w:rFonts w:cs="Times New Roman"/>
          <w:i/>
          <w:spacing w:val="-2"/>
          <w:sz w:val="21"/>
          <w:szCs w:val="21"/>
        </w:rPr>
        <w:t>ACC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</w:t>
      </w:r>
      <w:r w:rsidR="00992552" w:rsidRPr="00D772ED">
        <w:rPr>
          <w:rFonts w:eastAsia="宋体" w:cs="Times New Roman"/>
          <w:spacing w:val="-2"/>
          <w:sz w:val="20"/>
          <w:szCs w:val="20"/>
        </w:rPr>
        <w:t xml:space="preserve">fatty-acid synthase complex protein and </w:t>
      </w:r>
      <w:r w:rsidR="00992552" w:rsidRPr="00D772ED">
        <w:rPr>
          <w:bCs/>
          <w:spacing w:val="-2"/>
          <w:sz w:val="20"/>
          <w:szCs w:val="20"/>
        </w:rPr>
        <w:t>acetyl-CoA carboxylase for lipid biosynthesis (Fig. 4).</w:t>
      </w:r>
      <w:r w:rsidR="00992552" w:rsidRPr="00D772ED">
        <w:rPr>
          <w:rFonts w:cs="Times New Roman"/>
          <w:spacing w:val="-2"/>
          <w:sz w:val="21"/>
          <w:szCs w:val="21"/>
        </w:rPr>
        <w:t xml:space="preserve"> </w:t>
      </w:r>
      <w:r w:rsidR="00992552" w:rsidRPr="00D772ED">
        <w:rPr>
          <w:rFonts w:cs="Times New Roman"/>
          <w:i/>
          <w:spacing w:val="-2"/>
          <w:sz w:val="21"/>
          <w:szCs w:val="21"/>
        </w:rPr>
        <w:t>RAS2</w:t>
      </w:r>
      <w:r w:rsidR="00992552" w:rsidRPr="00D772ED">
        <w:rPr>
          <w:rFonts w:cs="Times New Roman"/>
          <w:spacing w:val="-2"/>
          <w:sz w:val="21"/>
          <w:szCs w:val="21"/>
        </w:rPr>
        <w:t xml:space="preserve"> and </w:t>
      </w:r>
      <w:r w:rsidR="00992552" w:rsidRPr="00D772ED">
        <w:rPr>
          <w:rFonts w:cs="Times New Roman"/>
          <w:i/>
          <w:spacing w:val="-2"/>
          <w:sz w:val="21"/>
          <w:szCs w:val="21"/>
        </w:rPr>
        <w:t>TPK3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the RAS </w:t>
      </w:r>
      <w:proofErr w:type="spellStart"/>
      <w:r w:rsidR="00992552" w:rsidRPr="00D772ED">
        <w:rPr>
          <w:rFonts w:cs="Times New Roman"/>
          <w:spacing w:val="-2"/>
          <w:sz w:val="21"/>
          <w:szCs w:val="21"/>
        </w:rPr>
        <w:t>GTPase</w:t>
      </w:r>
      <w:proofErr w:type="spellEnd"/>
      <w:r w:rsidR="00992552" w:rsidRPr="00D772ED">
        <w:rPr>
          <w:rFonts w:cs="Times New Roman"/>
          <w:spacing w:val="-2"/>
          <w:sz w:val="21"/>
          <w:szCs w:val="21"/>
        </w:rPr>
        <w:t xml:space="preserve"> and the catalytic subunit of PKA for dimorphic signaling through</w:t>
      </w:r>
      <w:r w:rsidR="00992552" w:rsidRPr="00D772ED">
        <w:rPr>
          <w:rFonts w:ascii="Times New Roman" w:eastAsia="宋体" w:hAnsi="Times New Roman" w:cs="Times New Roman"/>
          <w:iCs/>
          <w:spacing w:val="-2"/>
          <w:sz w:val="24"/>
        </w:rPr>
        <w:t xml:space="preserve"> </w:t>
      </w:r>
      <w:r w:rsidR="00992552" w:rsidRPr="00D772ED">
        <w:rPr>
          <w:rFonts w:cs="Times New Roman"/>
          <w:spacing w:val="-2"/>
          <w:sz w:val="21"/>
          <w:szCs w:val="21"/>
        </w:rPr>
        <w:t xml:space="preserve">the </w:t>
      </w:r>
      <w:proofErr w:type="spellStart"/>
      <w:r w:rsidR="00992552" w:rsidRPr="00D772ED">
        <w:rPr>
          <w:rFonts w:cs="Times New Roman" w:hint="eastAsia"/>
          <w:spacing w:val="-2"/>
          <w:sz w:val="21"/>
          <w:szCs w:val="21"/>
        </w:rPr>
        <w:t>cAMP</w:t>
      </w:r>
      <w:proofErr w:type="spellEnd"/>
      <w:r w:rsidR="00992552" w:rsidRPr="00D772ED">
        <w:rPr>
          <w:rFonts w:cs="Times New Roman" w:hint="eastAsia"/>
          <w:spacing w:val="-2"/>
          <w:sz w:val="21"/>
          <w:szCs w:val="21"/>
        </w:rPr>
        <w:t>-PKA</w:t>
      </w:r>
      <w:r w:rsidR="00992552" w:rsidRPr="00D772ED">
        <w:rPr>
          <w:rFonts w:cs="Times New Roman"/>
          <w:spacing w:val="-2"/>
          <w:sz w:val="21"/>
          <w:szCs w:val="21"/>
        </w:rPr>
        <w:t xml:space="preserve"> pathway and </w:t>
      </w:r>
      <w:r w:rsidR="00992552" w:rsidRPr="00D772ED">
        <w:rPr>
          <w:rFonts w:cs="Times New Roman"/>
          <w:i/>
          <w:spacing w:val="-2"/>
          <w:sz w:val="21"/>
          <w:szCs w:val="21"/>
        </w:rPr>
        <w:t>SSK1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SS</w:t>
      </w:r>
      <w:r w:rsidR="00992552" w:rsidRPr="00D772ED">
        <w:rPr>
          <w:rFonts w:cs="Times New Roman" w:hint="eastAsia"/>
          <w:spacing w:val="-2"/>
          <w:sz w:val="21"/>
          <w:szCs w:val="21"/>
        </w:rPr>
        <w:t>K</w:t>
      </w:r>
      <w:r w:rsidR="00992552" w:rsidRPr="00D772ED">
        <w:rPr>
          <w:rFonts w:cs="Times New Roman"/>
          <w:spacing w:val="-2"/>
          <w:sz w:val="21"/>
          <w:szCs w:val="21"/>
        </w:rPr>
        <w:t xml:space="preserve">1 for the two-component system mediating response to oxidative stress through the MAP Kinase pathway (Fig. 6). </w:t>
      </w:r>
      <w:r w:rsidR="00992552" w:rsidRPr="00D772ED">
        <w:rPr>
          <w:rFonts w:cs="Times New Roman"/>
          <w:i/>
          <w:spacing w:val="-2"/>
          <w:sz w:val="21"/>
          <w:szCs w:val="21"/>
        </w:rPr>
        <w:t xml:space="preserve">TUP1 </w:t>
      </w:r>
      <w:r w:rsidR="00992552" w:rsidRPr="00D772ED">
        <w:rPr>
          <w:rFonts w:cs="Times New Roman"/>
          <w:spacing w:val="-2"/>
          <w:sz w:val="21"/>
          <w:szCs w:val="21"/>
        </w:rPr>
        <w:t xml:space="preserve">and </w:t>
      </w:r>
      <w:r w:rsidR="00992552" w:rsidRPr="00D772ED">
        <w:rPr>
          <w:rFonts w:cs="Times New Roman"/>
          <w:i/>
          <w:spacing w:val="-2"/>
          <w:sz w:val="21"/>
          <w:szCs w:val="21"/>
        </w:rPr>
        <w:t>NRG1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the transcriptional repressor TUP1 involving filamentous growth and the DNA-binding regulator binding to TUP1. </w:t>
      </w:r>
      <w:r w:rsidR="00992552" w:rsidRPr="00D772ED">
        <w:rPr>
          <w:rFonts w:cs="Times New Roman"/>
          <w:i/>
          <w:spacing w:val="-2"/>
          <w:sz w:val="21"/>
          <w:szCs w:val="21"/>
        </w:rPr>
        <w:t>RIM 9</w:t>
      </w:r>
      <w:r w:rsidR="00992552" w:rsidRPr="00D772ED">
        <w:rPr>
          <w:rFonts w:cs="Times New Roman"/>
          <w:spacing w:val="-2"/>
          <w:sz w:val="21"/>
          <w:szCs w:val="21"/>
        </w:rPr>
        <w:t xml:space="preserve"> and </w:t>
      </w:r>
      <w:r w:rsidR="00992552" w:rsidRPr="00D772ED">
        <w:rPr>
          <w:rFonts w:cs="Times New Roman"/>
          <w:i/>
          <w:spacing w:val="-2"/>
          <w:sz w:val="21"/>
          <w:szCs w:val="21"/>
        </w:rPr>
        <w:t>RIM 101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transcription factors for response to pH variations. </w:t>
      </w:r>
      <w:r w:rsidR="00992552" w:rsidRPr="00D772ED">
        <w:rPr>
          <w:rFonts w:cs="Times New Roman"/>
          <w:i/>
          <w:spacing w:val="-2"/>
          <w:sz w:val="21"/>
          <w:szCs w:val="21"/>
        </w:rPr>
        <w:t>GAL10</w:t>
      </w:r>
      <w:r w:rsidR="00992552" w:rsidRPr="00D772ED">
        <w:rPr>
          <w:rFonts w:cs="Times New Roman"/>
          <w:spacing w:val="-2"/>
          <w:sz w:val="21"/>
          <w:szCs w:val="21"/>
        </w:rPr>
        <w:t xml:space="preserve"> encoding the UDP-glucose 4-epimerase 2.</w:t>
      </w:r>
      <w:bookmarkStart w:id="0" w:name="_GoBack"/>
      <w:bookmarkEnd w:id="0"/>
    </w:p>
    <w:p w:rsidR="00832444" w:rsidRDefault="00992552">
      <w:pPr>
        <w:widowControl w:val="0"/>
        <w:spacing w:line="300" w:lineRule="auto"/>
        <w:jc w:val="both"/>
        <w:rPr>
          <w:rFonts w:ascii="Times New Roman" w:eastAsia="Arial Unicode MS" w:hAnsi="Times New Roman" w:cs="Times New Roman"/>
          <w:sz w:val="21"/>
          <w:szCs w:val="21"/>
        </w:rPr>
      </w:pPr>
      <w:r>
        <w:rPr>
          <w:rFonts w:ascii="Times New Roman" w:eastAsia="Arial Unicode MS" w:hAnsi="Times New Roman" w:cs="Times New Roman"/>
          <w:sz w:val="21"/>
          <w:szCs w:val="21"/>
        </w:rPr>
        <w:br w:type="page"/>
      </w:r>
    </w:p>
    <w:p w:rsidR="00832444" w:rsidRDefault="00832444">
      <w:pPr>
        <w:spacing w:after="0" w:line="360" w:lineRule="auto"/>
        <w:jc w:val="both"/>
        <w:rPr>
          <w:rFonts w:ascii="Times New Roman" w:eastAsia="Arial Unicode MS" w:hAnsi="Times New Roman" w:cs="Times New Roman"/>
          <w:sz w:val="21"/>
          <w:szCs w:val="21"/>
        </w:rPr>
      </w:pPr>
    </w:p>
    <w:p w:rsidR="00832444" w:rsidRDefault="00832444">
      <w:pPr>
        <w:spacing w:after="0" w:line="360" w:lineRule="auto"/>
        <w:jc w:val="both"/>
        <w:rPr>
          <w:rFonts w:ascii="Times New Roman" w:eastAsia="Arial Unicode MS" w:hAnsi="Times New Roman" w:cs="Times New Roman"/>
          <w:sz w:val="21"/>
          <w:szCs w:val="21"/>
        </w:rPr>
      </w:pPr>
    </w:p>
    <w:p w:rsidR="00832444" w:rsidRDefault="0099255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noProof/>
        </w:rPr>
        <w:drawing>
          <wp:inline distT="0" distB="0" distL="114300" distR="114300">
            <wp:extent cx="5966460" cy="5601335"/>
            <wp:effectExtent l="0" t="0" r="15240" b="18415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6460" cy="560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44" w:rsidRDefault="0083244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:rsidR="00832444" w:rsidRDefault="006E2465">
      <w:pPr>
        <w:spacing w:after="0" w:line="300" w:lineRule="auto"/>
        <w:jc w:val="both"/>
        <w:rPr>
          <w:rFonts w:cs="Times New Roman"/>
          <w:b/>
          <w:bCs/>
          <w:sz w:val="21"/>
          <w:szCs w:val="21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992552">
        <w:rPr>
          <w:rFonts w:eastAsia="Arial Unicode MS" w:cs="Times New Roman"/>
          <w:b/>
          <w:bCs/>
          <w:sz w:val="21"/>
          <w:szCs w:val="21"/>
        </w:rPr>
        <w:t>Fig. S4</w:t>
      </w:r>
      <w:r w:rsidR="00992552">
        <w:rPr>
          <w:rFonts w:eastAsia="Arial Unicode MS" w:cs="Times New Roman"/>
          <w:sz w:val="21"/>
          <w:szCs w:val="21"/>
        </w:rPr>
        <w:t xml:space="preserve"> GO classification for </w:t>
      </w:r>
      <w:r w:rsidR="00992552">
        <w:rPr>
          <w:rFonts w:eastAsia="仿宋" w:cs="Times New Roman"/>
          <w:i/>
          <w:iCs/>
          <w:sz w:val="21"/>
          <w:szCs w:val="21"/>
        </w:rPr>
        <w:t xml:space="preserve">T. </w:t>
      </w:r>
      <w:proofErr w:type="spellStart"/>
      <w:r w:rsidR="00992552">
        <w:rPr>
          <w:rFonts w:eastAsia="仿宋" w:cs="Times New Roman"/>
          <w:i/>
          <w:iCs/>
          <w:sz w:val="21"/>
          <w:szCs w:val="21"/>
        </w:rPr>
        <w:t>cutaneum</w:t>
      </w:r>
      <w:proofErr w:type="spellEnd"/>
      <w:r w:rsidR="00992552">
        <w:rPr>
          <w:rFonts w:eastAsia="仿宋" w:cs="Times New Roman"/>
          <w:sz w:val="21"/>
          <w:szCs w:val="21"/>
        </w:rPr>
        <w:t xml:space="preserve"> B3 </w:t>
      </w:r>
      <w:r w:rsidR="00992552">
        <w:rPr>
          <w:rFonts w:eastAsia="Arial Unicode MS" w:cs="Times New Roman"/>
          <w:sz w:val="21"/>
          <w:szCs w:val="21"/>
        </w:rPr>
        <w:t xml:space="preserve">transcripts. Specific GO terms assigned to 36, 944 transcripts were grouped into three main categories: biological process, cellular component and molecular function. </w:t>
      </w:r>
      <w:r w:rsidR="00992552">
        <w:rPr>
          <w:rFonts w:cs="Times New Roman"/>
          <w:b/>
          <w:bCs/>
          <w:sz w:val="21"/>
          <w:szCs w:val="21"/>
        </w:rPr>
        <w:br w:type="page"/>
      </w:r>
    </w:p>
    <w:p w:rsidR="00832444" w:rsidRDefault="00992552">
      <w:pPr>
        <w:spacing w:after="0"/>
        <w:jc w:val="center"/>
      </w:pPr>
      <w:r>
        <w:rPr>
          <w:noProof/>
        </w:rPr>
        <w:lastRenderedPageBreak/>
        <w:drawing>
          <wp:inline distT="0" distB="0" distL="114300" distR="114300">
            <wp:extent cx="5839460" cy="7649210"/>
            <wp:effectExtent l="0" t="0" r="8890" b="8890"/>
            <wp:docPr id="107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832444" w:rsidRDefault="006E2465">
      <w:pPr>
        <w:spacing w:after="0"/>
        <w:jc w:val="both"/>
        <w:rPr>
          <w:rFonts w:eastAsia="Arial Unicode MS" w:cs="Times New Roman"/>
          <w:sz w:val="21"/>
          <w:szCs w:val="21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992552">
        <w:rPr>
          <w:rFonts w:cs="Times New Roman"/>
          <w:b/>
          <w:bCs/>
          <w:sz w:val="21"/>
          <w:szCs w:val="21"/>
        </w:rPr>
        <w:t xml:space="preserve">Fig. </w:t>
      </w:r>
      <w:r w:rsidR="00992552">
        <w:rPr>
          <w:rFonts w:eastAsia="Arial Unicode MS" w:cs="Times New Roman"/>
          <w:b/>
          <w:bCs/>
          <w:sz w:val="21"/>
          <w:szCs w:val="21"/>
        </w:rPr>
        <w:t>S5</w:t>
      </w:r>
      <w:r w:rsidR="00992552">
        <w:rPr>
          <w:rFonts w:cs="Times New Roman"/>
          <w:sz w:val="21"/>
          <w:szCs w:val="21"/>
        </w:rPr>
        <w:t xml:space="preserve"> Enrichment with t</w:t>
      </w:r>
      <w:r w:rsidR="00992552">
        <w:rPr>
          <w:rFonts w:cs="Times New Roman" w:hint="eastAsia"/>
          <w:sz w:val="21"/>
          <w:szCs w:val="21"/>
        </w:rPr>
        <w:t xml:space="preserve">op 50 </w:t>
      </w:r>
      <w:r w:rsidR="00992552">
        <w:rPr>
          <w:rFonts w:cs="Times New Roman"/>
          <w:sz w:val="21"/>
          <w:szCs w:val="21"/>
        </w:rPr>
        <w:t xml:space="preserve">KEGG pathways for </w:t>
      </w:r>
      <w:r w:rsidR="00992552">
        <w:rPr>
          <w:rFonts w:cs="Times New Roman" w:hint="eastAsia"/>
          <w:sz w:val="21"/>
          <w:szCs w:val="21"/>
        </w:rPr>
        <w:t>DEGs</w:t>
      </w:r>
      <w:r w:rsidR="00992552">
        <w:rPr>
          <w:rFonts w:cs="Times New Roman"/>
          <w:sz w:val="21"/>
          <w:szCs w:val="21"/>
        </w:rPr>
        <w:t xml:space="preserve"> and genes annotated for</w:t>
      </w:r>
      <w:r w:rsidR="00992552">
        <w:rPr>
          <w:rFonts w:eastAsia="Arial Unicode MS" w:cs="Times New Roman"/>
          <w:sz w:val="21"/>
          <w:szCs w:val="21"/>
        </w:rPr>
        <w:t xml:space="preserve"> </w:t>
      </w:r>
      <w:r w:rsidR="00992552">
        <w:rPr>
          <w:rFonts w:eastAsia="仿宋" w:cs="Times New Roman"/>
          <w:i/>
          <w:iCs/>
          <w:sz w:val="21"/>
          <w:szCs w:val="21"/>
        </w:rPr>
        <w:t xml:space="preserve">T. </w:t>
      </w:r>
      <w:proofErr w:type="spellStart"/>
      <w:r w:rsidR="00992552">
        <w:rPr>
          <w:rFonts w:eastAsia="仿宋" w:cs="Times New Roman"/>
          <w:i/>
          <w:iCs/>
          <w:sz w:val="21"/>
          <w:szCs w:val="21"/>
        </w:rPr>
        <w:t>cutaneum</w:t>
      </w:r>
      <w:proofErr w:type="spellEnd"/>
      <w:r w:rsidR="00992552">
        <w:rPr>
          <w:rFonts w:eastAsia="仿宋" w:cs="Times New Roman"/>
          <w:sz w:val="21"/>
          <w:szCs w:val="21"/>
        </w:rPr>
        <w:t xml:space="preserve"> B3 </w:t>
      </w:r>
      <w:r w:rsidR="00992552">
        <w:rPr>
          <w:rFonts w:eastAsia="Arial Unicode MS" w:cs="Times New Roman"/>
          <w:sz w:val="21"/>
          <w:szCs w:val="21"/>
        </w:rPr>
        <w:t>transcripts</w:t>
      </w:r>
      <w:r w:rsidR="00992552">
        <w:rPr>
          <w:rFonts w:cs="Times New Roman"/>
          <w:sz w:val="21"/>
          <w:szCs w:val="21"/>
        </w:rPr>
        <w:t>.</w:t>
      </w:r>
    </w:p>
    <w:p w:rsidR="00832444" w:rsidRDefault="00832444">
      <w:pPr>
        <w:spacing w:after="0"/>
        <w:jc w:val="both"/>
        <w:rPr>
          <w:rFonts w:ascii="Times New Roman" w:hAnsi="Times New Roman" w:cs="Times New Roman"/>
          <w:b/>
          <w:bCs/>
          <w:sz w:val="21"/>
          <w:szCs w:val="24"/>
        </w:rPr>
      </w:pPr>
    </w:p>
    <w:p w:rsidR="00832444" w:rsidRDefault="0083244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832444" w:rsidRDefault="00832444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1"/>
          <w:szCs w:val="24"/>
        </w:rPr>
      </w:pPr>
    </w:p>
    <w:p w:rsidR="00832444" w:rsidRDefault="006E2465">
      <w:pPr>
        <w:widowControl w:val="0"/>
        <w:spacing w:after="0" w:line="360" w:lineRule="auto"/>
        <w:jc w:val="center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b/>
          <w:bCs/>
          <w:sz w:val="28"/>
          <w:szCs w:val="28"/>
        </w:rPr>
        <w:t>Addition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992552">
        <w:rPr>
          <w:rFonts w:eastAsia="宋体" w:cs="Times New Roman"/>
          <w:b/>
          <w:bCs/>
          <w:sz w:val="21"/>
          <w:szCs w:val="24"/>
        </w:rPr>
        <w:t>Table S</w:t>
      </w:r>
      <w:r w:rsidR="00992552">
        <w:rPr>
          <w:rFonts w:eastAsia="宋体" w:cs="Times New Roman" w:hint="eastAsia"/>
          <w:b/>
          <w:bCs/>
          <w:sz w:val="21"/>
          <w:szCs w:val="24"/>
        </w:rPr>
        <w:t>1</w:t>
      </w:r>
      <w:r w:rsidR="00992552">
        <w:rPr>
          <w:rFonts w:eastAsia="宋体" w:cs="Times New Roman"/>
          <w:sz w:val="21"/>
          <w:szCs w:val="24"/>
        </w:rPr>
        <w:t xml:space="preserve"> </w:t>
      </w:r>
      <w:r w:rsidR="00992552">
        <w:rPr>
          <w:rFonts w:eastAsia="宋体" w:cs="Times New Roman"/>
          <w:sz w:val="21"/>
          <w:szCs w:val="21"/>
        </w:rPr>
        <w:t>Primers used in this study</w:t>
      </w:r>
    </w:p>
    <w:tbl>
      <w:tblPr>
        <w:tblW w:w="653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2023"/>
        <w:gridCol w:w="3450"/>
      </w:tblGrid>
      <w:tr w:rsidR="00832444">
        <w:trPr>
          <w:trHeight w:val="373"/>
          <w:jc w:val="center"/>
        </w:trPr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992552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Primer</w:t>
            </w:r>
          </w:p>
        </w:tc>
        <w:tc>
          <w:tcPr>
            <w:tcW w:w="3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  <w:lang w:val="en-GB"/>
              </w:rPr>
              <w:t>Sequence (5’-3’)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F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AS1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3_2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CAACAACGCCATCA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3_2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CTCGCCACAGGTGA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CC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4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ACGCCATCTCGCTCT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4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AGCCTTCTCCATCTTC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AS</w:t>
            </w:r>
            <w:r w:rsidRPr="00992552">
              <w:rPr>
                <w:rFonts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3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GACCATCGCCGCCTA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3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CGTCCTTGCCGTAAA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PK3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5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GTCGTCAATCGTC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5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GTGTGCTGTTCTGTC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SK1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4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TGTCGCCTGCTTGAAG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4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ATTGGTCCTTGTGCTTG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UP1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6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ACAAGCACCCTTCTCAA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6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ACGCATCCGACACCT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NRG1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7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CTCAAGTCGTCCAAC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7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ATGTAACCGCCGTAAG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IM9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9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GCCGCTCGTCCAGT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9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CAAGAACCGCCTCC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IM</w:t>
            </w:r>
            <w:r w:rsidRPr="00992552">
              <w:rPr>
                <w:rFonts w:cs="Times New Roman"/>
                <w:i/>
                <w:iCs/>
                <w:sz w:val="21"/>
                <w:szCs w:val="21"/>
              </w:rPr>
              <w:t>101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8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ACGCATCTTCATACATTCTC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8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CGATGGTCACTGCTTAG</w:t>
            </w:r>
          </w:p>
        </w:tc>
      </w:tr>
      <w:tr w:rsidR="00832444">
        <w:trPr>
          <w:trHeight w:val="379"/>
          <w:jc w:val="center"/>
        </w:trPr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G</w:t>
            </w:r>
            <w:r w:rsidRPr="00992552">
              <w:rPr>
                <w:rFonts w:cs="Times New Roman" w:hint="eastAsia"/>
                <w:i/>
                <w:iCs/>
                <w:sz w:val="21"/>
                <w:szCs w:val="21"/>
              </w:rPr>
              <w:t>AL</w:t>
            </w:r>
            <w:r w:rsidRPr="00992552">
              <w:rPr>
                <w:rFonts w:cs="Times New Roman"/>
                <w:i/>
                <w:iCs/>
                <w:sz w:val="21"/>
                <w:szCs w:val="21"/>
              </w:rPr>
              <w:t>10</w:t>
            </w:r>
          </w:p>
        </w:tc>
        <w:tc>
          <w:tcPr>
            <w:tcW w:w="2023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2_1F</w:t>
            </w:r>
          </w:p>
        </w:tc>
        <w:tc>
          <w:tcPr>
            <w:tcW w:w="3450" w:type="dxa"/>
            <w:tcBorders>
              <w:left w:val="nil"/>
              <w:right w:val="nil"/>
            </w:tcBorders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TCCCATCACAGTCACCATC</w:t>
            </w:r>
          </w:p>
        </w:tc>
      </w:tr>
      <w:tr w:rsidR="00832444">
        <w:trPr>
          <w:trHeight w:val="426"/>
          <w:jc w:val="center"/>
        </w:trPr>
        <w:tc>
          <w:tcPr>
            <w:tcW w:w="1065" w:type="dxa"/>
            <w:vAlign w:val="center"/>
          </w:tcPr>
          <w:p w:rsidR="00832444" w:rsidRPr="00992552" w:rsidRDefault="00832444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2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TGCGAGCCAATGTATCC</w:t>
            </w:r>
          </w:p>
        </w:tc>
      </w:tr>
      <w:tr w:rsidR="00832444">
        <w:trPr>
          <w:trHeight w:val="426"/>
          <w:jc w:val="center"/>
        </w:trPr>
        <w:tc>
          <w:tcPr>
            <w:tcW w:w="1065" w:type="dxa"/>
            <w:vAlign w:val="center"/>
          </w:tcPr>
          <w:p w:rsidR="00832444" w:rsidRPr="00992552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992552">
              <w:rPr>
                <w:rFonts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5_1F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CCGATACGACCGAAACC</w:t>
            </w:r>
          </w:p>
        </w:tc>
      </w:tr>
      <w:tr w:rsidR="00832444">
        <w:trPr>
          <w:trHeight w:val="426"/>
          <w:jc w:val="center"/>
        </w:trPr>
        <w:tc>
          <w:tcPr>
            <w:tcW w:w="1065" w:type="dxa"/>
            <w:vAlign w:val="center"/>
          </w:tcPr>
          <w:p w:rsidR="00832444" w:rsidRDefault="00832444">
            <w:pPr>
              <w:spacing w:after="0" w:line="240" w:lineRule="auto"/>
              <w:rPr>
                <w:rFonts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023" w:type="dxa"/>
            <w:vAlign w:val="center"/>
          </w:tcPr>
          <w:p w:rsidR="00832444" w:rsidRDefault="00992552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Q311_G15_1R</w:t>
            </w:r>
          </w:p>
        </w:tc>
        <w:tc>
          <w:tcPr>
            <w:tcW w:w="3450" w:type="dxa"/>
            <w:vAlign w:val="center"/>
          </w:tcPr>
          <w:p w:rsidR="00832444" w:rsidRDefault="00992552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CTCGCCTCTTCCAACTTC</w:t>
            </w:r>
          </w:p>
        </w:tc>
      </w:tr>
    </w:tbl>
    <w:p w:rsidR="00832444" w:rsidRDefault="00832444">
      <w:pPr>
        <w:widowControl w:val="0"/>
        <w:spacing w:after="0" w:line="360" w:lineRule="auto"/>
        <w:jc w:val="center"/>
        <w:rPr>
          <w:rFonts w:eastAsia="宋体" w:cs="Times New Roman"/>
          <w:sz w:val="21"/>
          <w:szCs w:val="21"/>
        </w:rPr>
      </w:pPr>
    </w:p>
    <w:p w:rsidR="00832444" w:rsidRDefault="00832444">
      <w:pPr>
        <w:jc w:val="both"/>
      </w:pPr>
    </w:p>
    <w:sectPr w:rsidR="00832444" w:rsidSect="0079420C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240"/>
    <w:rsid w:val="00003A29"/>
    <w:rsid w:val="00013986"/>
    <w:rsid w:val="0001742D"/>
    <w:rsid w:val="00024AB0"/>
    <w:rsid w:val="00061F9B"/>
    <w:rsid w:val="00066970"/>
    <w:rsid w:val="00080240"/>
    <w:rsid w:val="000A7EFD"/>
    <w:rsid w:val="000F10AA"/>
    <w:rsid w:val="00106FEA"/>
    <w:rsid w:val="00133B10"/>
    <w:rsid w:val="001409F4"/>
    <w:rsid w:val="00142866"/>
    <w:rsid w:val="00144C09"/>
    <w:rsid w:val="00145B25"/>
    <w:rsid w:val="00184BBF"/>
    <w:rsid w:val="001C7C45"/>
    <w:rsid w:val="001D319D"/>
    <w:rsid w:val="0022555A"/>
    <w:rsid w:val="00237323"/>
    <w:rsid w:val="0024168D"/>
    <w:rsid w:val="00242158"/>
    <w:rsid w:val="0027693F"/>
    <w:rsid w:val="002F253F"/>
    <w:rsid w:val="00303474"/>
    <w:rsid w:val="00313C19"/>
    <w:rsid w:val="00315E77"/>
    <w:rsid w:val="003218F1"/>
    <w:rsid w:val="00340B2B"/>
    <w:rsid w:val="00344EC8"/>
    <w:rsid w:val="00347D09"/>
    <w:rsid w:val="003561D9"/>
    <w:rsid w:val="003A6732"/>
    <w:rsid w:val="0040663B"/>
    <w:rsid w:val="00416D46"/>
    <w:rsid w:val="00425E04"/>
    <w:rsid w:val="0043193F"/>
    <w:rsid w:val="004336D8"/>
    <w:rsid w:val="00436AC3"/>
    <w:rsid w:val="00486B69"/>
    <w:rsid w:val="004C51EB"/>
    <w:rsid w:val="00515B97"/>
    <w:rsid w:val="00550380"/>
    <w:rsid w:val="00550453"/>
    <w:rsid w:val="00581A14"/>
    <w:rsid w:val="005A300D"/>
    <w:rsid w:val="005D240D"/>
    <w:rsid w:val="005D7706"/>
    <w:rsid w:val="005E610D"/>
    <w:rsid w:val="005F3AF0"/>
    <w:rsid w:val="00604DA6"/>
    <w:rsid w:val="00641324"/>
    <w:rsid w:val="00663740"/>
    <w:rsid w:val="006638D5"/>
    <w:rsid w:val="00686148"/>
    <w:rsid w:val="00691DF4"/>
    <w:rsid w:val="006A7082"/>
    <w:rsid w:val="006C1C0A"/>
    <w:rsid w:val="006D3F02"/>
    <w:rsid w:val="006E2465"/>
    <w:rsid w:val="0072027B"/>
    <w:rsid w:val="00741859"/>
    <w:rsid w:val="00781130"/>
    <w:rsid w:val="0079420C"/>
    <w:rsid w:val="007E7C4C"/>
    <w:rsid w:val="007F06B5"/>
    <w:rsid w:val="00820914"/>
    <w:rsid w:val="00832444"/>
    <w:rsid w:val="008333AE"/>
    <w:rsid w:val="00883D7A"/>
    <w:rsid w:val="008870B3"/>
    <w:rsid w:val="00890E14"/>
    <w:rsid w:val="00894989"/>
    <w:rsid w:val="008A5585"/>
    <w:rsid w:val="008E7B6A"/>
    <w:rsid w:val="008F5182"/>
    <w:rsid w:val="00973FAC"/>
    <w:rsid w:val="00981F93"/>
    <w:rsid w:val="009844D0"/>
    <w:rsid w:val="00992552"/>
    <w:rsid w:val="00995B8D"/>
    <w:rsid w:val="009B1951"/>
    <w:rsid w:val="009B4116"/>
    <w:rsid w:val="009C3B3E"/>
    <w:rsid w:val="009D46E4"/>
    <w:rsid w:val="009F5A2E"/>
    <w:rsid w:val="00A002B9"/>
    <w:rsid w:val="00A37835"/>
    <w:rsid w:val="00A452A9"/>
    <w:rsid w:val="00A66655"/>
    <w:rsid w:val="00AA7CF1"/>
    <w:rsid w:val="00AB0586"/>
    <w:rsid w:val="00AC279B"/>
    <w:rsid w:val="00B53269"/>
    <w:rsid w:val="00B72F8E"/>
    <w:rsid w:val="00B816AD"/>
    <w:rsid w:val="00B91544"/>
    <w:rsid w:val="00BA0893"/>
    <w:rsid w:val="00C05794"/>
    <w:rsid w:val="00C226C7"/>
    <w:rsid w:val="00C60FB2"/>
    <w:rsid w:val="00CA0BA2"/>
    <w:rsid w:val="00CA63C8"/>
    <w:rsid w:val="00CB187F"/>
    <w:rsid w:val="00CF26A1"/>
    <w:rsid w:val="00D24840"/>
    <w:rsid w:val="00D772ED"/>
    <w:rsid w:val="00D975B0"/>
    <w:rsid w:val="00DA2A74"/>
    <w:rsid w:val="00DE2456"/>
    <w:rsid w:val="00E07C34"/>
    <w:rsid w:val="00E166C5"/>
    <w:rsid w:val="00E336F9"/>
    <w:rsid w:val="00E77C5C"/>
    <w:rsid w:val="00EA426E"/>
    <w:rsid w:val="00EA45B2"/>
    <w:rsid w:val="00EA5A0B"/>
    <w:rsid w:val="00EB02FC"/>
    <w:rsid w:val="00EF5A36"/>
    <w:rsid w:val="00EF604C"/>
    <w:rsid w:val="00F01A0D"/>
    <w:rsid w:val="00F342F4"/>
    <w:rsid w:val="00F46BDA"/>
    <w:rsid w:val="00F74AFC"/>
    <w:rsid w:val="00F76F76"/>
    <w:rsid w:val="00F93563"/>
    <w:rsid w:val="00FB23D3"/>
    <w:rsid w:val="00FB2954"/>
    <w:rsid w:val="00FB4E20"/>
    <w:rsid w:val="02471130"/>
    <w:rsid w:val="054267AA"/>
    <w:rsid w:val="0C4B0D89"/>
    <w:rsid w:val="0FB70F46"/>
    <w:rsid w:val="18F21F9D"/>
    <w:rsid w:val="1909317F"/>
    <w:rsid w:val="195A6B54"/>
    <w:rsid w:val="1B5A336A"/>
    <w:rsid w:val="28F23AAB"/>
    <w:rsid w:val="2A0419DA"/>
    <w:rsid w:val="2A274261"/>
    <w:rsid w:val="2B612591"/>
    <w:rsid w:val="2BF21504"/>
    <w:rsid w:val="32005950"/>
    <w:rsid w:val="32FF6581"/>
    <w:rsid w:val="358D3F7B"/>
    <w:rsid w:val="3E134BD5"/>
    <w:rsid w:val="42202449"/>
    <w:rsid w:val="432616F6"/>
    <w:rsid w:val="436906C5"/>
    <w:rsid w:val="4973097F"/>
    <w:rsid w:val="4D052487"/>
    <w:rsid w:val="4D2F7ACA"/>
    <w:rsid w:val="54E331D0"/>
    <w:rsid w:val="56C44159"/>
    <w:rsid w:val="5BCE6F1B"/>
    <w:rsid w:val="64713E7C"/>
    <w:rsid w:val="652168C8"/>
    <w:rsid w:val="654D5A00"/>
    <w:rsid w:val="65C91804"/>
    <w:rsid w:val="6B5759A5"/>
    <w:rsid w:val="6CA065E2"/>
    <w:rsid w:val="6E9D29D5"/>
    <w:rsid w:val="6F385B41"/>
    <w:rsid w:val="6FF1369E"/>
    <w:rsid w:val="71655834"/>
    <w:rsid w:val="7248639D"/>
    <w:rsid w:val="72491597"/>
    <w:rsid w:val="7A550141"/>
    <w:rsid w:val="7BB2515A"/>
    <w:rsid w:val="7E0C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0E96ACFD-9565-46B9-AF29-ADE827B3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20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rsid w:val="0079420C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9420C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qFormat/>
    <w:rsid w:val="00794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9420C"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942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settings" Target="settings.xml"/><Relationship Id="rId21" Type="http://schemas.openxmlformats.org/officeDocument/2006/relationships/image" Target="media/image14.jpeg"/><Relationship Id="rId7" Type="http://schemas.openxmlformats.org/officeDocument/2006/relationships/chart" Target="charts/chart3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fontTable" Target="fontTable.xml"/><Relationship Id="rId5" Type="http://schemas.openxmlformats.org/officeDocument/2006/relationships/chart" Target="charts/chart1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11.pn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1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wu%20Bai\Desktop\Ya%20Wang\&#23615;&#32032;&#23454;&#39564;\Ure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wu%20Bai\Desktop\Ya%20Wang\&#23615;&#32032;&#23454;&#39564;\Urea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wu%20Bai\Desktop\Ya%20Wang\&#23615;&#32032;&#23454;&#39564;\Urea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8\BFB\&#65288;83&#20445;&#30041;&#30528;-2&#23545;&#25968;&#65289;PCR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Yingmu\Desktop\527\&#65288;527&#21487;&#21024;&#21435;&#65289;&#26032;&#24314;%20XLS%20&#24037;&#20316;&#34920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13970289796202"/>
          <c:y val="3.9044553203785297E-2"/>
          <c:w val="0.5352522710668659"/>
          <c:h val="0.75267644296756508"/>
        </c:manualLayout>
      </c:layout>
      <c:lineChart>
        <c:grouping val="standard"/>
        <c:varyColors val="0"/>
        <c:ser>
          <c:idx val="0"/>
          <c:order val="1"/>
          <c:tx>
            <c:strRef>
              <c:f>batch!$C$3</c:f>
              <c:strCache>
                <c:ptCount val="1"/>
                <c:pt idx="0">
                  <c:v>Glucose</c:v>
                </c:pt>
              </c:strCache>
            </c:strRef>
          </c:tx>
          <c:spPr>
            <a:ln w="9525" cap="rnd" cmpd="sng" algn="ctr">
              <a:solidFill>
                <a:srgbClr val="0000CC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0000CC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D$4:$D$12</c:f>
                <c:numCache>
                  <c:formatCode>General</c:formatCode>
                  <c:ptCount val="9"/>
                  <c:pt idx="0">
                    <c:v>2.1966337883224902</c:v>
                  </c:pt>
                  <c:pt idx="1">
                    <c:v>0.38105117766515506</c:v>
                  </c:pt>
                  <c:pt idx="2">
                    <c:v>1.7510282693320498</c:v>
                  </c:pt>
                  <c:pt idx="3">
                    <c:v>1.4009639538546297</c:v>
                  </c:pt>
                  <c:pt idx="4">
                    <c:v>4.48766086062661</c:v>
                  </c:pt>
                  <c:pt idx="5">
                    <c:v>1.7546034689733501</c:v>
                  </c:pt>
                  <c:pt idx="6">
                    <c:v>3.3592608313933194</c:v>
                  </c:pt>
                  <c:pt idx="7">
                    <c:v>1.8011755420650499</c:v>
                  </c:pt>
                  <c:pt idx="8">
                    <c:v>1.5551312913491695</c:v>
                  </c:pt>
                </c:numCache>
              </c:numRef>
            </c:plus>
            <c:minus>
              <c:numRef>
                <c:f>batch!$D$4:$D$12</c:f>
                <c:numCache>
                  <c:formatCode>General</c:formatCode>
                  <c:ptCount val="9"/>
                  <c:pt idx="0">
                    <c:v>2.1966337883224902</c:v>
                  </c:pt>
                  <c:pt idx="1">
                    <c:v>0.38105117766515506</c:v>
                  </c:pt>
                  <c:pt idx="2">
                    <c:v>1.7510282693320498</c:v>
                  </c:pt>
                  <c:pt idx="3">
                    <c:v>1.4009639538546297</c:v>
                  </c:pt>
                  <c:pt idx="4">
                    <c:v>4.48766086062661</c:v>
                  </c:pt>
                  <c:pt idx="5">
                    <c:v>1.7546034689733501</c:v>
                  </c:pt>
                  <c:pt idx="6">
                    <c:v>3.3592608313933194</c:v>
                  </c:pt>
                  <c:pt idx="7">
                    <c:v>1.8011755420650499</c:v>
                  </c:pt>
                  <c:pt idx="8">
                    <c:v>1.555131291349169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00CC"/>
                </a:solidFill>
                <a:prstDash val="solid"/>
                <a:round/>
              </a:ln>
              <a:effectLst/>
            </c:spPr>
          </c:errBars>
          <c:cat>
            <c:numRef>
              <c:f>batch!$B$4:$B$12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C$4:$C$12</c:f>
              <c:numCache>
                <c:formatCode>General</c:formatCode>
                <c:ptCount val="9"/>
                <c:pt idx="0">
                  <c:v>53.99</c:v>
                </c:pt>
                <c:pt idx="1">
                  <c:v>53.949999999999996</c:v>
                </c:pt>
                <c:pt idx="2">
                  <c:v>48.49</c:v>
                </c:pt>
                <c:pt idx="3">
                  <c:v>44.7</c:v>
                </c:pt>
                <c:pt idx="4">
                  <c:v>42.03</c:v>
                </c:pt>
                <c:pt idx="5">
                  <c:v>31.263333333333289</c:v>
                </c:pt>
                <c:pt idx="6">
                  <c:v>20.276666666666699</c:v>
                </c:pt>
                <c:pt idx="7">
                  <c:v>20.753333333333288</c:v>
                </c:pt>
                <c:pt idx="8">
                  <c:v>10.9033333333333</c:v>
                </c:pt>
              </c:numCache>
            </c:numRef>
          </c:val>
          <c:smooth val="1"/>
        </c:ser>
        <c:ser>
          <c:idx val="1"/>
          <c:order val="2"/>
          <c:tx>
            <c:strRef>
              <c:f>batch!$E$3</c:f>
              <c:strCache>
                <c:ptCount val="1"/>
                <c:pt idx="0">
                  <c:v>Total nitrogen</c:v>
                </c:pt>
              </c:strCache>
            </c:strRef>
          </c:tx>
          <c:spPr>
            <a:ln w="9525" cap="rnd" cmpd="sng" algn="ctr">
              <a:solidFill>
                <a:srgbClr val="000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olid"/>
                <a:round/>
              </a:ln>
              <a:effectLst/>
            </c:spPr>
          </c:marker>
          <c:dPt>
            <c:idx val="0"/>
            <c:marker>
              <c:spPr>
                <a:solidFill>
                  <a:schemeClr val="tx1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2"/>
            <c:marker>
              <c:spPr>
                <a:solidFill>
                  <a:schemeClr val="tx1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4"/>
            <c:marker>
              <c:spPr>
                <a:solidFill>
                  <a:schemeClr val="tx1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6"/>
            <c:marker>
              <c:spPr>
                <a:solidFill>
                  <a:schemeClr val="tx1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8"/>
            <c:marker>
              <c:spPr>
                <a:solidFill>
                  <a:schemeClr val="tx1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batch!$F$4:$F$12</c:f>
                <c:numCache>
                  <c:formatCode>General</c:formatCode>
                  <c:ptCount val="9"/>
                  <c:pt idx="0">
                    <c:v>1.7616280348965101</c:v>
                  </c:pt>
                  <c:pt idx="2">
                    <c:v>3.5921210076128203</c:v>
                  </c:pt>
                  <c:pt idx="4">
                    <c:v>4.2193996413392005</c:v>
                  </c:pt>
                  <c:pt idx="6">
                    <c:v>2.52388589282479</c:v>
                  </c:pt>
                  <c:pt idx="8">
                    <c:v>2.0452465214084397</c:v>
                  </c:pt>
                </c:numCache>
              </c:numRef>
            </c:plus>
            <c:minus>
              <c:numRef>
                <c:f>batch!$F$4:$F$12</c:f>
                <c:numCache>
                  <c:formatCode>General</c:formatCode>
                  <c:ptCount val="9"/>
                  <c:pt idx="0">
                    <c:v>1.7616280348965101</c:v>
                  </c:pt>
                  <c:pt idx="2">
                    <c:v>3.5921210076128203</c:v>
                  </c:pt>
                  <c:pt idx="4">
                    <c:v>4.2193996413392005</c:v>
                  </c:pt>
                  <c:pt idx="6">
                    <c:v>2.52388589282479</c:v>
                  </c:pt>
                  <c:pt idx="8">
                    <c:v>2.04524652140843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batch!$B$4:$B$12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E$4:$E$12</c:f>
              <c:numCache>
                <c:formatCode>General</c:formatCode>
                <c:ptCount val="9"/>
                <c:pt idx="0">
                  <c:v>348.36666666666702</c:v>
                </c:pt>
                <c:pt idx="2">
                  <c:v>108.96666666666702</c:v>
                </c:pt>
                <c:pt idx="4">
                  <c:v>59.033333333333303</c:v>
                </c:pt>
                <c:pt idx="6">
                  <c:v>62.3</c:v>
                </c:pt>
                <c:pt idx="8">
                  <c:v>58.063333333333304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478216"/>
        <c:axId val="255477040"/>
      </c:lineChart>
      <c:lineChart>
        <c:grouping val="standard"/>
        <c:varyColors val="0"/>
        <c:ser>
          <c:idx val="2"/>
          <c:order val="0"/>
          <c:tx>
            <c:strRef>
              <c:f>batch!$G$3</c:f>
              <c:strCache>
                <c:ptCount val="1"/>
                <c:pt idx="0">
                  <c:v>Biomass</c:v>
                </c:pt>
              </c:strCache>
            </c:strRef>
          </c:tx>
          <c:spPr>
            <a:ln w="9525" cap="rnd" cmpd="sng" algn="ctr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H$4:$H$1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5965176722724429</c:v>
                  </c:pt>
                  <c:pt idx="2">
                    <c:v>0.22912878474779202</c:v>
                  </c:pt>
                  <c:pt idx="3">
                    <c:v>0.97510683175400503</c:v>
                  </c:pt>
                  <c:pt idx="4">
                    <c:v>0.60484157705413522</c:v>
                  </c:pt>
                  <c:pt idx="5">
                    <c:v>0.76376261582597305</c:v>
                  </c:pt>
                  <c:pt idx="6">
                    <c:v>0.87607077339676209</c:v>
                  </c:pt>
                  <c:pt idx="7">
                    <c:v>0.64999999999999913</c:v>
                  </c:pt>
                  <c:pt idx="8">
                    <c:v>0.80052066390152099</c:v>
                  </c:pt>
                </c:numCache>
              </c:numRef>
            </c:plus>
            <c:minus>
              <c:numRef>
                <c:f>batch!$H$4:$H$1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5965176722724429</c:v>
                  </c:pt>
                  <c:pt idx="2">
                    <c:v>0.22912878474779202</c:v>
                  </c:pt>
                  <c:pt idx="3">
                    <c:v>0.97510683175400503</c:v>
                  </c:pt>
                  <c:pt idx="4">
                    <c:v>0.60484157705413522</c:v>
                  </c:pt>
                  <c:pt idx="5">
                    <c:v>0.76376261582597305</c:v>
                  </c:pt>
                  <c:pt idx="6">
                    <c:v>0.87607077339676209</c:v>
                  </c:pt>
                  <c:pt idx="7">
                    <c:v>0.64999999999999913</c:v>
                  </c:pt>
                  <c:pt idx="8">
                    <c:v>0.8005206639015209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B050"/>
                </a:solidFill>
                <a:prstDash val="solid"/>
                <a:round/>
              </a:ln>
              <a:effectLst/>
            </c:spPr>
          </c:errBars>
          <c:cat>
            <c:numRef>
              <c:f>batch!$B$4:$B$12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G$4:$G$12</c:f>
              <c:numCache>
                <c:formatCode>General</c:formatCode>
                <c:ptCount val="9"/>
                <c:pt idx="0">
                  <c:v>0.32500000000000007</c:v>
                </c:pt>
                <c:pt idx="1">
                  <c:v>4.6833333333333309</c:v>
                </c:pt>
                <c:pt idx="2">
                  <c:v>6.7</c:v>
                </c:pt>
                <c:pt idx="3">
                  <c:v>8.6166666666666707</c:v>
                </c:pt>
                <c:pt idx="4">
                  <c:v>12.6833333333333</c:v>
                </c:pt>
                <c:pt idx="5">
                  <c:v>16.216666666666701</c:v>
                </c:pt>
                <c:pt idx="6">
                  <c:v>18.7</c:v>
                </c:pt>
                <c:pt idx="7">
                  <c:v>20.85</c:v>
                </c:pt>
                <c:pt idx="8">
                  <c:v>22.333333333333293</c:v>
                </c:pt>
              </c:numCache>
            </c:numRef>
          </c:val>
          <c:smooth val="1"/>
        </c:ser>
        <c:ser>
          <c:idx val="3"/>
          <c:order val="3"/>
          <c:tx>
            <c:strRef>
              <c:f>batch!$I$3</c:f>
              <c:strCache>
                <c:ptCount val="1"/>
                <c:pt idx="0">
                  <c:v>Lipids content</c:v>
                </c:pt>
              </c:strCache>
            </c:strRef>
          </c:tx>
          <c:spPr>
            <a:ln w="9525" cap="rnd" cmpd="sng" algn="ctr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 cap="flat" cmpd="sng" algn="ctr">
                <a:solidFill>
                  <a:srgbClr val="FFFF00"/>
                </a:solidFill>
                <a:prstDash val="solid"/>
                <a:round/>
              </a:ln>
              <a:effectLst/>
            </c:spPr>
          </c:marker>
          <c:dPt>
            <c:idx val="0"/>
            <c:marker>
              <c:spPr>
                <a:solidFill>
                  <a:srgbClr val="FF0000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2"/>
            <c:marker>
              <c:spPr>
                <a:solidFill>
                  <a:srgbClr val="FF0000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4"/>
            <c:marker>
              <c:spPr>
                <a:solidFill>
                  <a:srgbClr val="FF0000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6"/>
            <c:marker>
              <c:spPr>
                <a:solidFill>
                  <a:srgbClr val="FF0000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dPt>
            <c:idx val="8"/>
            <c:marker>
              <c:spPr>
                <a:solidFill>
                  <a:srgbClr val="FF0000"/>
                </a:solidFill>
                <a:ln w="9525" cap="flat" cmpd="sng" algn="ctr">
                  <a:noFill/>
                  <a:prstDash val="solid"/>
                  <a:round/>
                </a:ln>
                <a:effectLst/>
              </c:spPr>
            </c:marker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batch!$J$4:$J$12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80962696725568595</c:v>
                  </c:pt>
                  <c:pt idx="4">
                    <c:v>2.0973393725673408</c:v>
                  </c:pt>
                  <c:pt idx="6">
                    <c:v>1.1823894190313102</c:v>
                  </c:pt>
                  <c:pt idx="8">
                    <c:v>2.2273412950668705</c:v>
                  </c:pt>
                </c:numCache>
              </c:numRef>
            </c:plus>
            <c:minus>
              <c:numRef>
                <c:f>batch!$J$4:$J$12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80962696725568595</c:v>
                  </c:pt>
                  <c:pt idx="4">
                    <c:v>2.0973393725673408</c:v>
                  </c:pt>
                  <c:pt idx="6">
                    <c:v>1.1823894190313102</c:v>
                  </c:pt>
                  <c:pt idx="8">
                    <c:v>2.227341295066870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prstDash val="solid"/>
                <a:round/>
              </a:ln>
              <a:effectLst/>
            </c:spPr>
          </c:errBars>
          <c:cat>
            <c:numRef>
              <c:f>batch!$B$4:$B$12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I$4:$I$12</c:f>
              <c:numCache>
                <c:formatCode>General</c:formatCode>
                <c:ptCount val="9"/>
                <c:pt idx="0">
                  <c:v>0</c:v>
                </c:pt>
                <c:pt idx="2">
                  <c:v>8.5442534005184463</c:v>
                </c:pt>
                <c:pt idx="4">
                  <c:v>18.157644790039399</c:v>
                </c:pt>
                <c:pt idx="6">
                  <c:v>26.905899491163794</c:v>
                </c:pt>
                <c:pt idx="8">
                  <c:v>45.514053840577809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475472"/>
        <c:axId val="255477432"/>
      </c:lineChart>
      <c:catAx>
        <c:axId val="25547821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/>
                  <a:t>Time (h)</a:t>
                </a:r>
              </a:p>
            </c:rich>
          </c:tx>
          <c:layout>
            <c:manualLayout>
              <c:xMode val="edge"/>
              <c:yMode val="edge"/>
              <c:x val="0.42458176209698306"/>
              <c:y val="0.88965451852922095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55477040"/>
        <c:crosses val="autoZero"/>
        <c:auto val="0"/>
        <c:lblAlgn val="ctr"/>
        <c:lblOffset val="100"/>
        <c:tickLblSkip val="1"/>
        <c:noMultiLvlLbl val="0"/>
      </c:catAx>
      <c:valAx>
        <c:axId val="255477040"/>
        <c:scaling>
          <c:orientation val="minMax"/>
          <c:max val="36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G</a:t>
                </a:r>
                <a:r>
                  <a:rPr lang="zh-CN" altLang="en-US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lucose (g/L) </a:t>
                </a:r>
                <a:r>
                  <a:rPr lang="en-US" altLang="zh-CN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and </a:t>
                </a:r>
              </a:p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t</a:t>
                </a:r>
                <a:r>
                  <a:rPr lang="en-US" altLang="zh-CN" sz="900" b="0" i="0" u="none" strike="noStrike" baseline="0">
                    <a:effectLst/>
                  </a:rPr>
                  <a:t>otal n</a:t>
                </a:r>
                <a:r>
                  <a:rPr lang="zh-CN" altLang="zh-CN" sz="900" b="0" i="0" u="none" strike="noStrike" baseline="0">
                    <a:effectLst/>
                  </a:rPr>
                  <a:t>itrogen (mg/L)</a:t>
                </a:r>
                <a:r>
                  <a:rPr lang="zh-CN" altLang="en-US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  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8.2103194509419303E-3"/>
              <c:y val="0.21930127140070799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55478216"/>
        <c:crosses val="autoZero"/>
        <c:crossBetween val="midCat"/>
        <c:majorUnit val="60"/>
        <c:minorUnit val="30"/>
      </c:valAx>
      <c:catAx>
        <c:axId val="2554754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55477432"/>
        <c:crosses val="autoZero"/>
        <c:auto val="1"/>
        <c:lblAlgn val="ctr"/>
        <c:lblOffset val="100"/>
        <c:noMultiLvlLbl val="0"/>
      </c:catAx>
      <c:valAx>
        <c:axId val="255477432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zh-CN" altLang="en-US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Biomass </a:t>
                </a:r>
                <a:r>
                  <a:rPr lang="en-US" altLang="zh-CN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(g</a:t>
                </a:r>
                <a:r>
                  <a:rPr lang="zh-CN" altLang="en-US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(DCW)</a:t>
                </a:r>
                <a:r>
                  <a:rPr lang="en-US" altLang="zh-CN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/L)</a:t>
                </a:r>
                <a:endParaRPr lang="zh-CN" altLang="en-US" sz="900" b="0" i="0" u="none" strike="noStrike" baseline="0">
                  <a:solidFill>
                    <a:srgbClr val="000000"/>
                  </a:solidFill>
                  <a:latin typeface="Calibri" panose="020F0502020204030204"/>
                </a:endParaRPr>
              </a:p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zh-CN" altLang="en-US" sz="900" b="0" i="0" u="none" strike="noStrike" baseline="0">
                    <a:solidFill>
                      <a:srgbClr val="000000"/>
                    </a:solidFill>
                    <a:latin typeface="Calibri" panose="020F0502020204030204"/>
                  </a:rPr>
                  <a:t>and lipids content % (w/w)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0.87653896519914298"/>
              <c:y val="0.16769027279716203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55475472"/>
        <c:crosses val="max"/>
        <c:crossBetween val="midCat"/>
        <c:majorUnit val="10"/>
        <c:minorUnit val="5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20865600190621"/>
          <c:y val="4.567901234567899E-2"/>
          <c:w val="0.51633614573969178"/>
          <c:h val="0.75392507754712523"/>
        </c:manualLayout>
      </c:layout>
      <c:lineChart>
        <c:grouping val="standard"/>
        <c:varyColors val="0"/>
        <c:ser>
          <c:idx val="1"/>
          <c:order val="1"/>
          <c:tx>
            <c:strRef>
              <c:f>batch!$C$15</c:f>
              <c:strCache>
                <c:ptCount val="1"/>
                <c:pt idx="0">
                  <c:v>Glucose</c:v>
                </c:pt>
              </c:strCache>
            </c:strRef>
          </c:tx>
          <c:spPr>
            <a:ln w="9525" cap="rnd" cmpd="sng" algn="ctr">
              <a:solidFill>
                <a:srgbClr val="0000CC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0000CC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D$16:$D$24</c:f>
                <c:numCache>
                  <c:formatCode>General</c:formatCode>
                  <c:ptCount val="9"/>
                  <c:pt idx="0">
                    <c:v>0.67574650079251708</c:v>
                  </c:pt>
                  <c:pt idx="1">
                    <c:v>1.69284769939098</c:v>
                  </c:pt>
                  <c:pt idx="2">
                    <c:v>1.73580912929196</c:v>
                  </c:pt>
                  <c:pt idx="3">
                    <c:v>1.0126368220311499</c:v>
                  </c:pt>
                  <c:pt idx="4">
                    <c:v>4.068910583108619</c:v>
                  </c:pt>
                  <c:pt idx="5">
                    <c:v>2.7026345171579003</c:v>
                  </c:pt>
                  <c:pt idx="6">
                    <c:v>0.19553345834750002</c:v>
                  </c:pt>
                  <c:pt idx="7">
                    <c:v>0.82790901271415906</c:v>
                  </c:pt>
                  <c:pt idx="8">
                    <c:v>3.6055512754639904E-2</c:v>
                  </c:pt>
                </c:numCache>
              </c:numRef>
            </c:plus>
            <c:minus>
              <c:numRef>
                <c:f>batch!$D$16:$D$24</c:f>
                <c:numCache>
                  <c:formatCode>General</c:formatCode>
                  <c:ptCount val="9"/>
                  <c:pt idx="0">
                    <c:v>0.67574650079251708</c:v>
                  </c:pt>
                  <c:pt idx="1">
                    <c:v>1.69284769939098</c:v>
                  </c:pt>
                  <c:pt idx="2">
                    <c:v>1.73580912929196</c:v>
                  </c:pt>
                  <c:pt idx="3">
                    <c:v>1.0126368220311499</c:v>
                  </c:pt>
                  <c:pt idx="4">
                    <c:v>4.068910583108619</c:v>
                  </c:pt>
                  <c:pt idx="5">
                    <c:v>2.7026345171579003</c:v>
                  </c:pt>
                  <c:pt idx="6">
                    <c:v>0.19553345834750002</c:v>
                  </c:pt>
                  <c:pt idx="7">
                    <c:v>0.82790901271415906</c:v>
                  </c:pt>
                  <c:pt idx="8">
                    <c:v>3.6055512754639904E-2</c:v>
                  </c:pt>
                </c:numCache>
              </c:numRef>
            </c:minus>
            <c:spPr>
              <a:noFill/>
              <a:ln w="12700" cap="flat" cmpd="sng" algn="ctr">
                <a:solidFill>
                  <a:srgbClr val="0070C0"/>
                </a:solidFill>
                <a:prstDash val="solid"/>
                <a:round/>
              </a:ln>
              <a:effectLst/>
            </c:spPr>
          </c:errBars>
          <c:cat>
            <c:numRef>
              <c:f>batch!$B$16:$B$24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C$16:$C$24</c:f>
              <c:numCache>
                <c:formatCode>General</c:formatCode>
                <c:ptCount val="9"/>
                <c:pt idx="0">
                  <c:v>54.276666666666685</c:v>
                </c:pt>
                <c:pt idx="1">
                  <c:v>54.056666666666686</c:v>
                </c:pt>
                <c:pt idx="2">
                  <c:v>47.256666666666689</c:v>
                </c:pt>
                <c:pt idx="3">
                  <c:v>46.0133333333333</c:v>
                </c:pt>
                <c:pt idx="4">
                  <c:v>40.453333333333298</c:v>
                </c:pt>
                <c:pt idx="5">
                  <c:v>26.276666666666699</c:v>
                </c:pt>
                <c:pt idx="6">
                  <c:v>17.766666666666698</c:v>
                </c:pt>
                <c:pt idx="7">
                  <c:v>12.5833333333333</c:v>
                </c:pt>
                <c:pt idx="8">
                  <c:v>0.38000000000000006</c:v>
                </c:pt>
              </c:numCache>
            </c:numRef>
          </c:val>
          <c:smooth val="1"/>
        </c:ser>
        <c:ser>
          <c:idx val="2"/>
          <c:order val="2"/>
          <c:tx>
            <c:strRef>
              <c:f>batch!$E$15</c:f>
              <c:strCache>
                <c:ptCount val="1"/>
                <c:pt idx="0">
                  <c:v>Total nitrogen</c:v>
                </c:pt>
              </c:strCache>
            </c:strRef>
          </c:tx>
          <c:spPr>
            <a:ln w="9525" cap="rnd" cmpd="sng" algn="ctr">
              <a:solidFill>
                <a:srgbClr val="000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F$16:$F$24</c:f>
                <c:numCache>
                  <c:formatCode>General</c:formatCode>
                  <c:ptCount val="9"/>
                  <c:pt idx="0">
                    <c:v>3.7040518354904299</c:v>
                  </c:pt>
                  <c:pt idx="2">
                    <c:v>5.3463383107818103</c:v>
                  </c:pt>
                  <c:pt idx="4">
                    <c:v>2.52388589282479</c:v>
                  </c:pt>
                  <c:pt idx="6">
                    <c:v>0.80829037686547911</c:v>
                  </c:pt>
                  <c:pt idx="8">
                    <c:v>2.8290163190291593</c:v>
                  </c:pt>
                </c:numCache>
              </c:numRef>
            </c:plus>
            <c:minus>
              <c:numRef>
                <c:f>batch!$F$16:$F$24</c:f>
                <c:numCache>
                  <c:formatCode>General</c:formatCode>
                  <c:ptCount val="9"/>
                  <c:pt idx="0">
                    <c:v>3.7040518354904299</c:v>
                  </c:pt>
                  <c:pt idx="2">
                    <c:v>5.3463383107818103</c:v>
                  </c:pt>
                  <c:pt idx="4">
                    <c:v>2.52388589282479</c:v>
                  </c:pt>
                  <c:pt idx="6">
                    <c:v>0.80829037686547911</c:v>
                  </c:pt>
                  <c:pt idx="8">
                    <c:v>2.82901631902915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batch!$B$16:$B$24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E$16:$E$24</c:f>
              <c:numCache>
                <c:formatCode>General</c:formatCode>
                <c:ptCount val="9"/>
                <c:pt idx="0">
                  <c:v>583.79999999999995</c:v>
                </c:pt>
                <c:pt idx="2">
                  <c:v>467.83333333333297</c:v>
                </c:pt>
                <c:pt idx="4">
                  <c:v>105.7</c:v>
                </c:pt>
                <c:pt idx="6">
                  <c:v>88.43333333333328</c:v>
                </c:pt>
                <c:pt idx="8">
                  <c:v>98.93333333333328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184416"/>
        <c:axId val="244555056"/>
      </c:lineChart>
      <c:lineChart>
        <c:grouping val="standard"/>
        <c:varyColors val="0"/>
        <c:ser>
          <c:idx val="3"/>
          <c:order val="0"/>
          <c:tx>
            <c:strRef>
              <c:f>batch!$G$15</c:f>
              <c:strCache>
                <c:ptCount val="1"/>
                <c:pt idx="0">
                  <c:v>Biomass</c:v>
                </c:pt>
              </c:strCache>
            </c:strRef>
          </c:tx>
          <c:spPr>
            <a:ln w="9525" cap="rnd" cmpd="sng" algn="ctr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H$16:$H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8414215523158597</c:v>
                  </c:pt>
                  <c:pt idx="2">
                    <c:v>0.51961524227066302</c:v>
                  </c:pt>
                  <c:pt idx="3">
                    <c:v>0.91787798753429095</c:v>
                  </c:pt>
                  <c:pt idx="4">
                    <c:v>0.25658007197234411</c:v>
                  </c:pt>
                  <c:pt idx="5">
                    <c:v>0.88364774278743796</c:v>
                  </c:pt>
                  <c:pt idx="6">
                    <c:v>1.1835680518387302</c:v>
                  </c:pt>
                  <c:pt idx="7">
                    <c:v>1.1250925887825101</c:v>
                  </c:pt>
                  <c:pt idx="8">
                    <c:v>0.85049005481153805</c:v>
                  </c:pt>
                </c:numCache>
              </c:numRef>
            </c:plus>
            <c:minus>
              <c:numRef>
                <c:f>batch!$H$16:$H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8414215523158597</c:v>
                  </c:pt>
                  <c:pt idx="2">
                    <c:v>0.51961524227066302</c:v>
                  </c:pt>
                  <c:pt idx="3">
                    <c:v>0.91787798753429095</c:v>
                  </c:pt>
                  <c:pt idx="4">
                    <c:v>0.25658007197234411</c:v>
                  </c:pt>
                  <c:pt idx="5">
                    <c:v>0.88364774278743796</c:v>
                  </c:pt>
                  <c:pt idx="6">
                    <c:v>1.1835680518387302</c:v>
                  </c:pt>
                  <c:pt idx="7">
                    <c:v>1.1250925887825101</c:v>
                  </c:pt>
                  <c:pt idx="8">
                    <c:v>0.8504900548115380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B050"/>
                </a:solidFill>
                <a:prstDash val="solid"/>
                <a:round/>
              </a:ln>
              <a:effectLst/>
            </c:spPr>
          </c:errBars>
          <c:cat>
            <c:numRef>
              <c:f>batch!$B$16:$B$24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G$16:$G$24</c:f>
              <c:numCache>
                <c:formatCode>General</c:formatCode>
                <c:ptCount val="9"/>
                <c:pt idx="0">
                  <c:v>0.34</c:v>
                </c:pt>
                <c:pt idx="1">
                  <c:v>7.5333333333333314</c:v>
                </c:pt>
                <c:pt idx="2">
                  <c:v>8.2000000000000011</c:v>
                </c:pt>
                <c:pt idx="3">
                  <c:v>10.4</c:v>
                </c:pt>
                <c:pt idx="4">
                  <c:v>14.616666666666701</c:v>
                </c:pt>
                <c:pt idx="5">
                  <c:v>18.466666666666697</c:v>
                </c:pt>
                <c:pt idx="6">
                  <c:v>22.066666666666695</c:v>
                </c:pt>
                <c:pt idx="7">
                  <c:v>22.766666666666698</c:v>
                </c:pt>
                <c:pt idx="8">
                  <c:v>25.38333333333329</c:v>
                </c:pt>
              </c:numCache>
            </c:numRef>
          </c:val>
          <c:smooth val="1"/>
        </c:ser>
        <c:ser>
          <c:idx val="4"/>
          <c:order val="3"/>
          <c:tx>
            <c:strRef>
              <c:f>batch!$I$15</c:f>
              <c:strCache>
                <c:ptCount val="1"/>
                <c:pt idx="0">
                  <c:v>Lipids content</c:v>
                </c:pt>
              </c:strCache>
            </c:strRef>
          </c:tx>
          <c:spPr>
            <a:ln w="9525" cap="rnd" cmpd="sng" algn="ctr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FF0000">
                  <a:alpha val="94000"/>
                </a:srgbClr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atch!$J$16:$J$24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26860245308224107</c:v>
                  </c:pt>
                  <c:pt idx="4">
                    <c:v>1.5662460871673898</c:v>
                  </c:pt>
                  <c:pt idx="6">
                    <c:v>0.68680134746547816</c:v>
                  </c:pt>
                  <c:pt idx="8">
                    <c:v>0.95126076873967191</c:v>
                  </c:pt>
                </c:numCache>
              </c:numRef>
            </c:plus>
            <c:minus>
              <c:numRef>
                <c:f>batch!$J$16:$J$24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26860245308224107</c:v>
                  </c:pt>
                  <c:pt idx="4">
                    <c:v>1.5662460871673898</c:v>
                  </c:pt>
                  <c:pt idx="6">
                    <c:v>0.68680134746547816</c:v>
                  </c:pt>
                  <c:pt idx="8">
                    <c:v>0.9512607687396719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prstDash val="solid"/>
                <a:round/>
              </a:ln>
              <a:effectLst/>
            </c:spPr>
          </c:errBars>
          <c:cat>
            <c:numRef>
              <c:f>batch!$B$16:$B$24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</c:numCache>
            </c:numRef>
          </c:cat>
          <c:val>
            <c:numRef>
              <c:f>batch!$I$16:$I$24</c:f>
              <c:numCache>
                <c:formatCode>General</c:formatCode>
                <c:ptCount val="9"/>
                <c:pt idx="0">
                  <c:v>0</c:v>
                </c:pt>
                <c:pt idx="2">
                  <c:v>7.0124232834675899</c:v>
                </c:pt>
                <c:pt idx="4">
                  <c:v>17.388109192322396</c:v>
                </c:pt>
                <c:pt idx="6">
                  <c:v>24.152611161248803</c:v>
                </c:pt>
                <c:pt idx="8">
                  <c:v>48.370801384120199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7934760"/>
        <c:axId val="247935152"/>
      </c:lineChart>
      <c:catAx>
        <c:axId val="14418441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/>
                  <a:t>Time (h)</a:t>
                </a:r>
              </a:p>
            </c:rich>
          </c:tx>
          <c:layout>
            <c:manualLayout>
              <c:xMode val="edge"/>
              <c:yMode val="edge"/>
              <c:x val="0.43747085805025804"/>
              <c:y val="0.89873995441092103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44555056"/>
        <c:crosses val="autoZero"/>
        <c:auto val="1"/>
        <c:lblAlgn val="ctr"/>
        <c:lblOffset val="100"/>
        <c:noMultiLvlLbl val="0"/>
      </c:catAx>
      <c:valAx>
        <c:axId val="244555056"/>
        <c:scaling>
          <c:orientation val="minMax"/>
          <c:max val="6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/>
                  <a:t>Glucose (g/L) and</a:t>
                </a:r>
              </a:p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 b="0" i="0" u="none" strike="noStrike" baseline="0">
                    <a:effectLst/>
                  </a:rPr>
                  <a:t>total nitrogen (mg/L) </a:t>
                </a:r>
                <a:r>
                  <a:rPr lang="en-US" altLang="zh-CN" sz="900"/>
                  <a:t>   </a:t>
                </a:r>
              </a:p>
            </c:rich>
          </c:tx>
          <c:layout>
            <c:manualLayout>
              <c:xMode val="edge"/>
              <c:yMode val="edge"/>
              <c:x val="2.2776881225472698E-2"/>
              <c:y val="0.21923986852560903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144184416"/>
        <c:crosses val="autoZero"/>
        <c:crossBetween val="midCat"/>
        <c:majorUnit val="120"/>
        <c:minorUnit val="60"/>
      </c:valAx>
      <c:catAx>
        <c:axId val="247934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47935152"/>
        <c:crosses val="autoZero"/>
        <c:auto val="1"/>
        <c:lblAlgn val="ctr"/>
        <c:lblOffset val="100"/>
        <c:noMultiLvlLbl val="0"/>
      </c:catAx>
      <c:valAx>
        <c:axId val="247935152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/>
                  <a:t>Biomass (DCW) 
and lipids content % (w/w)</a:t>
                </a:r>
              </a:p>
            </c:rich>
          </c:tx>
          <c:layout>
            <c:manualLayout>
              <c:xMode val="edge"/>
              <c:yMode val="edge"/>
              <c:x val="0.86011942798759511"/>
              <c:y val="0.145740627031713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47934760"/>
        <c:crosses val="max"/>
        <c:crossBetween val="midCat"/>
        <c:minorUnit val="5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01851865144003"/>
          <c:y val="6.843057890235632E-2"/>
          <c:w val="0.74775909962029619"/>
          <c:h val="0.74552186993751401"/>
        </c:manualLayout>
      </c:layout>
      <c:lineChart>
        <c:grouping val="standard"/>
        <c:varyColors val="0"/>
        <c:ser>
          <c:idx val="1"/>
          <c:order val="0"/>
          <c:tx>
            <c:strRef>
              <c:f>Do!$C$1</c:f>
              <c:strCache>
                <c:ptCount val="1"/>
                <c:pt idx="0">
                  <c:v>1g/L Yeast extract +1g/L Urea</c:v>
                </c:pt>
              </c:strCache>
            </c:strRef>
          </c:tx>
          <c:spPr>
            <a:ln w="9525" cap="rnd" cmpd="sng" algn="ctr">
              <a:solidFill>
                <a:srgbClr val="C00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cat>
            <c:numRef>
              <c:f>Do!$A$2:$A$98</c:f>
              <c:numCache>
                <c:formatCode>General</c:formatCode>
                <c:ptCount val="9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</c:numCache>
            </c:numRef>
          </c:cat>
          <c:val>
            <c:numRef>
              <c:f>Do!$C$2:$C$98</c:f>
              <c:numCache>
                <c:formatCode>General</c:formatCode>
                <c:ptCount val="97"/>
                <c:pt idx="0">
                  <c:v>100</c:v>
                </c:pt>
                <c:pt idx="1">
                  <c:v>77.205000000000013</c:v>
                </c:pt>
                <c:pt idx="2">
                  <c:v>65.103999999999999</c:v>
                </c:pt>
                <c:pt idx="3">
                  <c:v>40.416999999999994</c:v>
                </c:pt>
                <c:pt idx="4">
                  <c:v>18.87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6.1000000000000006E-2</c:v>
                </c:pt>
                <c:pt idx="68">
                  <c:v>0</c:v>
                </c:pt>
                <c:pt idx="69">
                  <c:v>8.9550000000000018</c:v>
                </c:pt>
                <c:pt idx="70">
                  <c:v>8.4710000000000001</c:v>
                </c:pt>
                <c:pt idx="71">
                  <c:v>11.617000000000001</c:v>
                </c:pt>
                <c:pt idx="72">
                  <c:v>14.763</c:v>
                </c:pt>
                <c:pt idx="73">
                  <c:v>15.005000000000003</c:v>
                </c:pt>
                <c:pt idx="74">
                  <c:v>16.795000000000002</c:v>
                </c:pt>
                <c:pt idx="75">
                  <c:v>19.846</c:v>
                </c:pt>
                <c:pt idx="76">
                  <c:v>26.138000000000005</c:v>
                </c:pt>
                <c:pt idx="77">
                  <c:v>23.475999999999996</c:v>
                </c:pt>
                <c:pt idx="78">
                  <c:v>23.718</c:v>
                </c:pt>
                <c:pt idx="79">
                  <c:v>21.056000000000001</c:v>
                </c:pt>
                <c:pt idx="80">
                  <c:v>21.297999999999995</c:v>
                </c:pt>
                <c:pt idx="81">
                  <c:v>19.846</c:v>
                </c:pt>
                <c:pt idx="82">
                  <c:v>22.75</c:v>
                </c:pt>
                <c:pt idx="83">
                  <c:v>24.202000000000002</c:v>
                </c:pt>
                <c:pt idx="84">
                  <c:v>24.443999999999996</c:v>
                </c:pt>
                <c:pt idx="85">
                  <c:v>25.654000000000003</c:v>
                </c:pt>
                <c:pt idx="86">
                  <c:v>24.202000000000002</c:v>
                </c:pt>
                <c:pt idx="87">
                  <c:v>25.654000000000003</c:v>
                </c:pt>
                <c:pt idx="88">
                  <c:v>26.622</c:v>
                </c:pt>
                <c:pt idx="89">
                  <c:v>26.622</c:v>
                </c:pt>
                <c:pt idx="90">
                  <c:v>27.347999999999999</c:v>
                </c:pt>
                <c:pt idx="91">
                  <c:v>26.864000000000001</c:v>
                </c:pt>
                <c:pt idx="92">
                  <c:v>29.768999999999991</c:v>
                </c:pt>
                <c:pt idx="93">
                  <c:v>29.284999999999997</c:v>
                </c:pt>
                <c:pt idx="94">
                  <c:v>29.527000000000001</c:v>
                </c:pt>
                <c:pt idx="95">
                  <c:v>30.026</c:v>
                </c:pt>
                <c:pt idx="96">
                  <c:v>30.010999999999999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Do!$E$1</c:f>
              <c:strCache>
                <c:ptCount val="1"/>
                <c:pt idx="0">
                  <c:v>1g/L Yeast extract +0.51g/L Urea</c:v>
                </c:pt>
              </c:strCache>
            </c:strRef>
          </c:tx>
          <c:spPr>
            <a:ln w="9525" cap="rnd" cmpd="sng" algn="ctr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rgbClr val="FFC000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cat>
            <c:numRef>
              <c:f>Do!$A$2:$A$98</c:f>
              <c:numCache>
                <c:formatCode>General</c:formatCode>
                <c:ptCount val="9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</c:numCache>
            </c:numRef>
          </c:cat>
          <c:val>
            <c:numRef>
              <c:f>Do!$E$2:$E$98</c:f>
              <c:numCache>
                <c:formatCode>General</c:formatCode>
                <c:ptCount val="97"/>
                <c:pt idx="0">
                  <c:v>100</c:v>
                </c:pt>
                <c:pt idx="1">
                  <c:v>80.062000000000012</c:v>
                </c:pt>
                <c:pt idx="2">
                  <c:v>64.831999999999994</c:v>
                </c:pt>
                <c:pt idx="3">
                  <c:v>50.381999999999998</c:v>
                </c:pt>
                <c:pt idx="4">
                  <c:v>35.916000000000004</c:v>
                </c:pt>
                <c:pt idx="5">
                  <c:v>10.24200000000000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2.3559999999999994</c:v>
                </c:pt>
                <c:pt idx="67">
                  <c:v>10.763</c:v>
                </c:pt>
                <c:pt idx="68">
                  <c:v>22.696999999999999</c:v>
                </c:pt>
                <c:pt idx="69">
                  <c:v>18.956</c:v>
                </c:pt>
                <c:pt idx="70">
                  <c:v>20.545999999999996</c:v>
                </c:pt>
                <c:pt idx="71">
                  <c:v>17.957999999999995</c:v>
                </c:pt>
                <c:pt idx="72">
                  <c:v>16.710999999999999</c:v>
                </c:pt>
                <c:pt idx="73">
                  <c:v>30.178999999999995</c:v>
                </c:pt>
                <c:pt idx="74">
                  <c:v>28.947999999999997</c:v>
                </c:pt>
                <c:pt idx="75">
                  <c:v>31.472999999999995</c:v>
                </c:pt>
                <c:pt idx="76">
                  <c:v>34.669000000000011</c:v>
                </c:pt>
                <c:pt idx="77">
                  <c:v>34.17</c:v>
                </c:pt>
                <c:pt idx="78">
                  <c:v>34.17</c:v>
                </c:pt>
                <c:pt idx="79">
                  <c:v>42.892000000000003</c:v>
                </c:pt>
                <c:pt idx="80">
                  <c:v>43.648000000000003</c:v>
                </c:pt>
                <c:pt idx="81">
                  <c:v>37.896000000000001</c:v>
                </c:pt>
                <c:pt idx="82">
                  <c:v>40.655000000000001</c:v>
                </c:pt>
                <c:pt idx="83">
                  <c:v>42.899000000000001</c:v>
                </c:pt>
                <c:pt idx="84">
                  <c:v>45.394000000000005</c:v>
                </c:pt>
                <c:pt idx="85">
                  <c:v>42.306999999999995</c:v>
                </c:pt>
                <c:pt idx="86">
                  <c:v>43.897000000000006</c:v>
                </c:pt>
                <c:pt idx="87">
                  <c:v>43.398000000000003</c:v>
                </c:pt>
                <c:pt idx="88">
                  <c:v>43.149000000000001</c:v>
                </c:pt>
                <c:pt idx="89">
                  <c:v>44.234000000000002</c:v>
                </c:pt>
                <c:pt idx="90">
                  <c:v>39.906000000000006</c:v>
                </c:pt>
                <c:pt idx="91">
                  <c:v>43.398000000000003</c:v>
                </c:pt>
                <c:pt idx="92">
                  <c:v>44.63</c:v>
                </c:pt>
                <c:pt idx="93">
                  <c:v>46.391000000000005</c:v>
                </c:pt>
                <c:pt idx="94">
                  <c:v>45.892000000000003</c:v>
                </c:pt>
                <c:pt idx="95">
                  <c:v>44.645000000000003</c:v>
                </c:pt>
                <c:pt idx="96">
                  <c:v>44.3799999999999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7935936"/>
        <c:axId val="247936328"/>
      </c:lineChart>
      <c:dateAx>
        <c:axId val="24793593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/>
                  <a:t>Time (h)</a:t>
                </a:r>
              </a:p>
            </c:rich>
          </c:tx>
          <c:layout>
            <c:manualLayout>
              <c:xMode val="edge"/>
              <c:yMode val="edge"/>
              <c:x val="0.4635649121799611"/>
              <c:y val="0.90756915568138297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rgbClr val="000000">
                <a:alpha val="98000"/>
              </a:srgbClr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47936328"/>
        <c:crosses val="autoZero"/>
        <c:auto val="0"/>
        <c:lblOffset val="100"/>
        <c:baseTimeUnit val="days"/>
        <c:majorUnit val="12"/>
        <c:majorTimeUnit val="days"/>
        <c:minorUnit val="6"/>
        <c:minorTimeUnit val="days"/>
      </c:dateAx>
      <c:valAx>
        <c:axId val="2479363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000000"/>
                    </a:solidFill>
                    <a:latin typeface="Calibri" panose="020F0502020204030204"/>
                    <a:ea typeface="Calibri" panose="020F0502020204030204"/>
                    <a:cs typeface="Calibri" panose="020F0502020204030204"/>
                  </a:defRPr>
                </a:pPr>
                <a:r>
                  <a:rPr lang="en-US" altLang="zh-CN" sz="900"/>
                  <a:t>DO (%)</a:t>
                </a:r>
              </a:p>
            </c:rich>
          </c:tx>
          <c:layout>
            <c:manualLayout>
              <c:xMode val="edge"/>
              <c:yMode val="edge"/>
              <c:x val="1.68562794737258E-2"/>
              <c:y val="0.35661402577486812"/>
            </c:manualLayout>
          </c:layout>
          <c:overlay val="0"/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  <c:crossAx val="247935936"/>
        <c:crosses val="autoZero"/>
        <c:crossBetween val="midCat"/>
        <c:majorUnit val="20"/>
        <c:minorUnit val="10"/>
      </c:valAx>
      <c:spPr>
        <a:noFill/>
        <a:ln w="9525">
          <a:solidFill>
            <a:srgbClr val="000000"/>
          </a:solidFill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25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25" b="0" i="0" u="none" strike="noStrike" kern="1200" baseline="0">
                <a:solidFill>
                  <a:srgbClr val="000000"/>
                </a:solidFill>
                <a:latin typeface="Calibri" panose="020F0502020204030204"/>
                <a:ea typeface="Calibri" panose="020F0502020204030204"/>
                <a:cs typeface="Calibri" panose="020F0502020204030204"/>
              </a:defRPr>
            </a:pPr>
            <a:endParaRPr lang="zh-CN"/>
          </a:p>
        </c:txPr>
      </c:legendEntry>
      <c:layout>
        <c:manualLayout>
          <c:xMode val="edge"/>
          <c:yMode val="edge"/>
          <c:x val="0.21584658977701202"/>
          <c:y val="0.10393290501151602"/>
          <c:w val="0.64187655667927623"/>
          <c:h val="0.13764087420443996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25" b="0" i="0" u="none" strike="noStrike" kern="1200" baseline="0">
              <a:solidFill>
                <a:srgbClr val="000000"/>
              </a:solidFill>
              <a:latin typeface="Calibri" panose="020F0502020204030204"/>
              <a:ea typeface="Calibri" panose="020F0502020204030204"/>
              <a:cs typeface="Calibri" panose="020F0502020204030204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 sz="10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51196430985498"/>
          <c:y val="0.10353190844323203"/>
          <c:w val="0.81478977964039512"/>
          <c:h val="0.733969986357435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（83保留着-2对数）PCR.xlsx]pcr'!$E$15</c:f>
              <c:strCache>
                <c:ptCount val="1"/>
                <c:pt idx="0">
                  <c:v>qRT-PCR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（83保留着-2对数）PCR.xlsx]pcr'!$F$16:$F$25</c:f>
                <c:numCache>
                  <c:formatCode>General</c:formatCode>
                  <c:ptCount val="10"/>
                  <c:pt idx="0">
                    <c:v>0.59739552057286893</c:v>
                  </c:pt>
                  <c:pt idx="1">
                    <c:v>0.59457362119684787</c:v>
                  </c:pt>
                  <c:pt idx="2">
                    <c:v>0.34854786209198302</c:v>
                  </c:pt>
                  <c:pt idx="3">
                    <c:v>0.27778275315903905</c:v>
                  </c:pt>
                  <c:pt idx="4">
                    <c:v>0.38909868813872506</c:v>
                  </c:pt>
                  <c:pt idx="5">
                    <c:v>0.67000000000000015</c:v>
                  </c:pt>
                  <c:pt idx="6">
                    <c:v>0.27080231882533301</c:v>
                  </c:pt>
                  <c:pt idx="7">
                    <c:v>0.33840856554306009</c:v>
                  </c:pt>
                  <c:pt idx="8">
                    <c:v>0.25860274831323199</c:v>
                  </c:pt>
                  <c:pt idx="9">
                    <c:v>0.21887962789754201</c:v>
                  </c:pt>
                </c:numCache>
              </c:numRef>
            </c:plus>
            <c:minus>
              <c:numRef>
                <c:f>('[（83保留着-2对数）PCR.xlsx]pcr'!$F$16:$F$25,'[（83保留着-2对数）PCR.xlsx]pcr'!$F$16:$F$25)</c:f>
                <c:numCache>
                  <c:formatCode>General</c:formatCode>
                  <c:ptCount val="20"/>
                  <c:pt idx="0">
                    <c:v>0.59739552057286893</c:v>
                  </c:pt>
                  <c:pt idx="1">
                    <c:v>0.59457362119684787</c:v>
                  </c:pt>
                  <c:pt idx="2">
                    <c:v>0.34854786209198302</c:v>
                  </c:pt>
                  <c:pt idx="3">
                    <c:v>0.27778275315903905</c:v>
                  </c:pt>
                  <c:pt idx="4">
                    <c:v>0.38909868813872506</c:v>
                  </c:pt>
                  <c:pt idx="5">
                    <c:v>0.67000000000000015</c:v>
                  </c:pt>
                  <c:pt idx="6">
                    <c:v>0.27080231882533301</c:v>
                  </c:pt>
                  <c:pt idx="7">
                    <c:v>0.33840856554306009</c:v>
                  </c:pt>
                  <c:pt idx="8">
                    <c:v>0.25860274831323199</c:v>
                  </c:pt>
                  <c:pt idx="9">
                    <c:v>0.21887962789754201</c:v>
                  </c:pt>
                  <c:pt idx="10">
                    <c:v>0.59739552057286893</c:v>
                  </c:pt>
                  <c:pt idx="11">
                    <c:v>0.59457362119684787</c:v>
                  </c:pt>
                  <c:pt idx="12">
                    <c:v>0.34854786209198302</c:v>
                  </c:pt>
                  <c:pt idx="13">
                    <c:v>0.27778275315903905</c:v>
                  </c:pt>
                  <c:pt idx="14">
                    <c:v>0.38909868813872506</c:v>
                  </c:pt>
                  <c:pt idx="15">
                    <c:v>0.67000000000000015</c:v>
                  </c:pt>
                  <c:pt idx="16">
                    <c:v>0.27080231882533301</c:v>
                  </c:pt>
                  <c:pt idx="17">
                    <c:v>0.33840856554306009</c:v>
                  </c:pt>
                  <c:pt idx="18">
                    <c:v>0.25860274831323199</c:v>
                  </c:pt>
                  <c:pt idx="19">
                    <c:v>0.218879627897542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（83保留着-2对数）PCR.xlsx]pcr'!$D$16:$D$25</c:f>
              <c:strCache>
                <c:ptCount val="10"/>
                <c:pt idx="0">
                  <c:v>FAS1</c:v>
                </c:pt>
                <c:pt idx="1">
                  <c:v>ACC</c:v>
                </c:pt>
                <c:pt idx="2">
                  <c:v>RAS2</c:v>
                </c:pt>
                <c:pt idx="3">
                  <c:v>TPK3</c:v>
                </c:pt>
                <c:pt idx="4">
                  <c:v>SSK1</c:v>
                </c:pt>
                <c:pt idx="5">
                  <c:v>TUP1</c:v>
                </c:pt>
                <c:pt idx="6">
                  <c:v>NRG1</c:v>
                </c:pt>
                <c:pt idx="7">
                  <c:v>RIM9</c:v>
                </c:pt>
                <c:pt idx="8">
                  <c:v>RIM101</c:v>
                </c:pt>
                <c:pt idx="9">
                  <c:v>GAL10</c:v>
                </c:pt>
              </c:strCache>
            </c:strRef>
          </c:cat>
          <c:val>
            <c:numRef>
              <c:f>'[（83保留着-2对数）PCR.xlsx]pcr'!$E$16:$E$25</c:f>
              <c:numCache>
                <c:formatCode>General</c:formatCode>
                <c:ptCount val="10"/>
                <c:pt idx="0">
                  <c:v>1.1413112081526098</c:v>
                </c:pt>
                <c:pt idx="1">
                  <c:v>2.3189432441917694</c:v>
                </c:pt>
                <c:pt idx="2">
                  <c:v>2.44843283443213</c:v>
                </c:pt>
                <c:pt idx="3">
                  <c:v>0.98202463982143884</c:v>
                </c:pt>
                <c:pt idx="4">
                  <c:v>0.93587537441105995</c:v>
                </c:pt>
                <c:pt idx="5">
                  <c:v>0.70000000000000007</c:v>
                </c:pt>
                <c:pt idx="6">
                  <c:v>2.7213992301267305</c:v>
                </c:pt>
                <c:pt idx="7">
                  <c:v>0.37433597613861608</c:v>
                </c:pt>
                <c:pt idx="8">
                  <c:v>2.2357549913913601</c:v>
                </c:pt>
                <c:pt idx="9">
                  <c:v>0.87645966784603901</c:v>
                </c:pt>
              </c:numCache>
            </c:numRef>
          </c:val>
        </c:ser>
        <c:ser>
          <c:idx val="1"/>
          <c:order val="1"/>
          <c:tx>
            <c:strRef>
              <c:f>'[（83保留着-2对数）PCR.xlsx]pcr'!$G$15</c:f>
              <c:strCache>
                <c:ptCount val="1"/>
                <c:pt idx="0">
                  <c:v>RNAseq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[（83保留着-2对数）PCR.xlsx]pcr'!$D$16:$D$25</c:f>
              <c:strCache>
                <c:ptCount val="10"/>
                <c:pt idx="0">
                  <c:v>FAS1</c:v>
                </c:pt>
                <c:pt idx="1">
                  <c:v>ACC</c:v>
                </c:pt>
                <c:pt idx="2">
                  <c:v>RAS2</c:v>
                </c:pt>
                <c:pt idx="3">
                  <c:v>TPK3</c:v>
                </c:pt>
                <c:pt idx="4">
                  <c:v>SSK1</c:v>
                </c:pt>
                <c:pt idx="5">
                  <c:v>TUP1</c:v>
                </c:pt>
                <c:pt idx="6">
                  <c:v>NRG1</c:v>
                </c:pt>
                <c:pt idx="7">
                  <c:v>RIM9</c:v>
                </c:pt>
                <c:pt idx="8">
                  <c:v>RIM101</c:v>
                </c:pt>
                <c:pt idx="9">
                  <c:v>GAL10</c:v>
                </c:pt>
              </c:strCache>
            </c:strRef>
          </c:cat>
          <c:val>
            <c:numRef>
              <c:f>'[（83保留着-2对数）PCR.xlsx]pcr'!$G$16:$G$25</c:f>
              <c:numCache>
                <c:formatCode>General</c:formatCode>
                <c:ptCount val="10"/>
                <c:pt idx="0">
                  <c:v>4.1626934322112401</c:v>
                </c:pt>
                <c:pt idx="1">
                  <c:v>1.8875252707415899</c:v>
                </c:pt>
                <c:pt idx="2">
                  <c:v>1.5849625007211601</c:v>
                </c:pt>
                <c:pt idx="3">
                  <c:v>1.6322682154995098</c:v>
                </c:pt>
                <c:pt idx="4">
                  <c:v>1.5849625007211601</c:v>
                </c:pt>
                <c:pt idx="5">
                  <c:v>1.3785116232537302</c:v>
                </c:pt>
                <c:pt idx="6">
                  <c:v>1.8875252707415899</c:v>
                </c:pt>
                <c:pt idx="7">
                  <c:v>1.6322682154995098</c:v>
                </c:pt>
                <c:pt idx="8">
                  <c:v>1.3785116232537302</c:v>
                </c:pt>
                <c:pt idx="9">
                  <c:v>0.584962500721155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7"/>
        <c:overlap val="10"/>
        <c:axId val="247936720"/>
        <c:axId val="247937504"/>
      </c:barChart>
      <c:catAx>
        <c:axId val="2479367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  <c:crossAx val="247937504"/>
        <c:crosses val="autoZero"/>
        <c:auto val="1"/>
        <c:lblAlgn val="ctr"/>
        <c:lblOffset val="100"/>
        <c:noMultiLvlLbl val="0"/>
      </c:catAx>
      <c:valAx>
        <c:axId val="247937504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lt"/>
                    <a:cs typeface="+mn-lt"/>
                    <a:sym typeface="+mn-lt"/>
                  </a:defRPr>
                </a:pPr>
                <a:r>
                  <a:rPr lang="en-US" altLang="zh-CN" sz="1000">
                    <a:solidFill>
                      <a:sysClr val="windowText" lastClr="000000"/>
                    </a:solidFill>
                    <a:latin typeface="+mn-lt"/>
                    <a:ea typeface="+mn-lt"/>
                    <a:cs typeface="+mn-lt"/>
                    <a:sym typeface="+mn-lt"/>
                  </a:rPr>
                  <a:t>Fold change</a:t>
                </a:r>
                <a:endParaRPr lang="en-US" sz="1000">
                  <a:solidFill>
                    <a:sysClr val="windowText" lastClr="000000"/>
                  </a:solidFill>
                  <a:latin typeface="+mn-lt"/>
                  <a:ea typeface="+mn-lt"/>
                  <a:cs typeface="+mn-lt"/>
                  <a:sym typeface="+mn-lt"/>
                </a:endParaRPr>
              </a:p>
            </c:rich>
          </c:tx>
          <c:layout>
            <c:manualLayout>
              <c:xMode val="edge"/>
              <c:yMode val="edge"/>
              <c:x val="3.6807585464667308E-2"/>
              <c:y val="0.377693828087651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  <c:crossAx val="247936720"/>
        <c:crosses val="autoZero"/>
        <c:crossBetween val="between"/>
        <c:majorUnit val="1"/>
        <c:minorUnit val="1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</c:legendEntry>
      <c:layout>
        <c:manualLayout>
          <c:xMode val="edge"/>
          <c:yMode val="edge"/>
          <c:x val="0.16415120816293002"/>
          <c:y val="0.12661777023876797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/>
              </a:solidFill>
              <a:latin typeface="+mn-lt"/>
              <a:ea typeface="+mn-lt"/>
              <a:cs typeface="+mn-lt"/>
              <a:sym typeface="+mn-lt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9121357111787713"/>
          <c:y val="1.0293873484974299E-2"/>
          <c:w val="0.58111135276206993"/>
          <c:h val="0.9348663456749128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（527可删去）新建 XLS 工作表.xls]Sheet3'!$K$2</c:f>
              <c:strCache>
                <c:ptCount val="1"/>
                <c:pt idx="0">
                  <c:v>DEGs</c:v>
                </c:pt>
              </c:strCache>
            </c:strRef>
          </c:tx>
          <c:spPr>
            <a:solidFill>
              <a:srgbClr val="F43308"/>
            </a:solidFill>
          </c:spPr>
          <c:invertIfNegative val="0"/>
          <c:cat>
            <c:strRef>
              <c:f>'[（527可删去）新建 XLS 工作表.xls]Sheet3'!$J$3:$J$52</c:f>
              <c:strCache>
                <c:ptCount val="50"/>
                <c:pt idx="0">
                  <c:v>Ribosome biogenesis in eukaryotes</c:v>
                </c:pt>
                <c:pt idx="1">
                  <c:v>Pyrimidine metabolism</c:v>
                </c:pt>
                <c:pt idx="2">
                  <c:v>Carbon metabolism</c:v>
                </c:pt>
                <c:pt idx="3">
                  <c:v>Purine metabolism</c:v>
                </c:pt>
                <c:pt idx="4">
                  <c:v>Protein processing in endoplasmic reticulum</c:v>
                </c:pt>
                <c:pt idx="5">
                  <c:v>Biosynthesis of amino acids</c:v>
                </c:pt>
                <c:pt idx="6">
                  <c:v>RNA transport</c:v>
                </c:pt>
                <c:pt idx="7">
                  <c:v>Cell cycle - yeast</c:v>
                </c:pt>
                <c:pt idx="8">
                  <c:v>Valine, leucine and isoleucine degradation</c:v>
                </c:pt>
                <c:pt idx="9">
                  <c:v>Citrate cycle (TCA cycle)</c:v>
                </c:pt>
                <c:pt idx="10">
                  <c:v>mRNA surveillance pathway</c:v>
                </c:pt>
                <c:pt idx="11">
                  <c:v>Starch and sucrose metabolism</c:v>
                </c:pt>
                <c:pt idx="12">
                  <c:v>Meiosis - yeast</c:v>
                </c:pt>
                <c:pt idx="13">
                  <c:v>Pyruvate metabolism</c:v>
                </c:pt>
                <c:pt idx="14">
                  <c:v>DNA replication</c:v>
                </c:pt>
                <c:pt idx="15">
                  <c:v>Homologous recombination</c:v>
                </c:pt>
                <c:pt idx="16">
                  <c:v>Lysine degradation</c:v>
                </c:pt>
                <c:pt idx="17">
                  <c:v>Amino sugar and nucleotide sugar metabolism</c:v>
                </c:pt>
                <c:pt idx="18">
                  <c:v>Glycine, serine and threonine metabolism</c:v>
                </c:pt>
                <c:pt idx="19">
                  <c:v>Tryptophan metabolism</c:v>
                </c:pt>
                <c:pt idx="20">
                  <c:v>Butanoate metabolism</c:v>
                </c:pt>
                <c:pt idx="21">
                  <c:v>RNA polymerase</c:v>
                </c:pt>
                <c:pt idx="22">
                  <c:v>RNA degradation</c:v>
                </c:pt>
                <c:pt idx="23">
                  <c:v>Alanine, aspartate and glutamate metabolism</c:v>
                </c:pt>
                <c:pt idx="24">
                  <c:v>Fatty acid degradation</c:v>
                </c:pt>
                <c:pt idx="25">
                  <c:v>Fatty acid metabolism</c:v>
                </c:pt>
                <c:pt idx="26">
                  <c:v>Pentose and glucuronate interconversions</c:v>
                </c:pt>
                <c:pt idx="27">
                  <c:v>beta-Alanine metabolism</c:v>
                </c:pt>
                <c:pt idx="28">
                  <c:v>Ribosome</c:v>
                </c:pt>
                <c:pt idx="29">
                  <c:v>Glycolysis / Gluconeogenesis</c:v>
                </c:pt>
                <c:pt idx="30">
                  <c:v>Nitrogen metabolism</c:v>
                </c:pt>
                <c:pt idx="31">
                  <c:v>Glycerolipid metabolism</c:v>
                </c:pt>
                <c:pt idx="32">
                  <c:v>Arginine and proline metabolism</c:v>
                </c:pt>
                <c:pt idx="33">
                  <c:v>Peroxisome</c:v>
                </c:pt>
                <c:pt idx="34">
                  <c:v>2-Oxocarboxylic acid metabolism</c:v>
                </c:pt>
                <c:pt idx="35">
                  <c:v>Mismatch repair</c:v>
                </c:pt>
                <c:pt idx="36">
                  <c:v>N-Glycan biosynthesis</c:v>
                </c:pt>
                <c:pt idx="37">
                  <c:v>Glycerophospholipid metabolism</c:v>
                </c:pt>
                <c:pt idx="38">
                  <c:v>Phenylalanine metabolism</c:v>
                </c:pt>
                <c:pt idx="39">
                  <c:v>Propanoate metabolism</c:v>
                </c:pt>
                <c:pt idx="40">
                  <c:v>Degradation of aromatic compounds</c:v>
                </c:pt>
                <c:pt idx="41">
                  <c:v>Cytosolic DNA-sensing pathway</c:v>
                </c:pt>
                <c:pt idx="42">
                  <c:v>Fructose and mannose metabolism</c:v>
                </c:pt>
                <c:pt idx="43">
                  <c:v>cAMP signaling pathway</c:v>
                </c:pt>
                <c:pt idx="44">
                  <c:v>Sphingolipid signaling pathway</c:v>
                </c:pt>
                <c:pt idx="45">
                  <c:v>MAPK signaling pathway - yeast</c:v>
                </c:pt>
                <c:pt idx="46">
                  <c:v>Pantothenate and CoA biosynthesis</c:v>
                </c:pt>
                <c:pt idx="47">
                  <c:v>Glyoxylate and dicarboxylate metabolism</c:v>
                </c:pt>
                <c:pt idx="48">
                  <c:v>Valine, leucine and isoleucine biosynthesis</c:v>
                </c:pt>
                <c:pt idx="49">
                  <c:v>Steroid biosynthesis</c:v>
                </c:pt>
              </c:strCache>
            </c:strRef>
          </c:cat>
          <c:val>
            <c:numRef>
              <c:f>'[（527可删去）新建 XLS 工作表.xls]Sheet3'!$K$3:$K$52</c:f>
              <c:numCache>
                <c:formatCode>General</c:formatCode>
                <c:ptCount val="50"/>
                <c:pt idx="0">
                  <c:v>55</c:v>
                </c:pt>
                <c:pt idx="1">
                  <c:v>34</c:v>
                </c:pt>
                <c:pt idx="2">
                  <c:v>32</c:v>
                </c:pt>
                <c:pt idx="3">
                  <c:v>27</c:v>
                </c:pt>
                <c:pt idx="4">
                  <c:v>24</c:v>
                </c:pt>
                <c:pt idx="5">
                  <c:v>23</c:v>
                </c:pt>
                <c:pt idx="6">
                  <c:v>23</c:v>
                </c:pt>
                <c:pt idx="7">
                  <c:v>22</c:v>
                </c:pt>
                <c:pt idx="8">
                  <c:v>18</c:v>
                </c:pt>
                <c:pt idx="9">
                  <c:v>18</c:v>
                </c:pt>
                <c:pt idx="10">
                  <c:v>16</c:v>
                </c:pt>
                <c:pt idx="11">
                  <c:v>16</c:v>
                </c:pt>
                <c:pt idx="12">
                  <c:v>16</c:v>
                </c:pt>
                <c:pt idx="13">
                  <c:v>15</c:v>
                </c:pt>
                <c:pt idx="14">
                  <c:v>15</c:v>
                </c:pt>
                <c:pt idx="15">
                  <c:v>15</c:v>
                </c:pt>
                <c:pt idx="16">
                  <c:v>15</c:v>
                </c:pt>
                <c:pt idx="17">
                  <c:v>14</c:v>
                </c:pt>
                <c:pt idx="18">
                  <c:v>14</c:v>
                </c:pt>
                <c:pt idx="19">
                  <c:v>14</c:v>
                </c:pt>
                <c:pt idx="20">
                  <c:v>14</c:v>
                </c:pt>
                <c:pt idx="21">
                  <c:v>14</c:v>
                </c:pt>
                <c:pt idx="22">
                  <c:v>13</c:v>
                </c:pt>
                <c:pt idx="23">
                  <c:v>13</c:v>
                </c:pt>
                <c:pt idx="24">
                  <c:v>13</c:v>
                </c:pt>
                <c:pt idx="25">
                  <c:v>13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1</c:v>
                </c:pt>
                <c:pt idx="30">
                  <c:v>11</c:v>
                </c:pt>
                <c:pt idx="31">
                  <c:v>11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9</c:v>
                </c:pt>
                <c:pt idx="38">
                  <c:v>9</c:v>
                </c:pt>
                <c:pt idx="39">
                  <c:v>9</c:v>
                </c:pt>
                <c:pt idx="40">
                  <c:v>9</c:v>
                </c:pt>
                <c:pt idx="41">
                  <c:v>9</c:v>
                </c:pt>
                <c:pt idx="42">
                  <c:v>8</c:v>
                </c:pt>
                <c:pt idx="43">
                  <c:v>8</c:v>
                </c:pt>
                <c:pt idx="44">
                  <c:v>8</c:v>
                </c:pt>
                <c:pt idx="45">
                  <c:v>8</c:v>
                </c:pt>
                <c:pt idx="46">
                  <c:v>8</c:v>
                </c:pt>
                <c:pt idx="47">
                  <c:v>7</c:v>
                </c:pt>
                <c:pt idx="48">
                  <c:v>6</c:v>
                </c:pt>
                <c:pt idx="49">
                  <c:v>6</c:v>
                </c:pt>
              </c:numCache>
            </c:numRef>
          </c:val>
        </c:ser>
        <c:ser>
          <c:idx val="1"/>
          <c:order val="1"/>
          <c:tx>
            <c:strRef>
              <c:f>'[（527可删去）新建 XLS 工作表.xls]Sheet3'!$L$2</c:f>
              <c:strCache>
                <c:ptCount val="1"/>
                <c:pt idx="0">
                  <c:v>Gene annotation</c:v>
                </c:pt>
              </c:strCache>
            </c:strRef>
          </c:tx>
          <c:spPr>
            <a:solidFill>
              <a:srgbClr val="1D41D5"/>
            </a:solidFill>
          </c:spPr>
          <c:invertIfNegative val="0"/>
          <c:cat>
            <c:strRef>
              <c:f>'[（527可删去）新建 XLS 工作表.xls]Sheet3'!$J$3:$J$52</c:f>
              <c:strCache>
                <c:ptCount val="50"/>
                <c:pt idx="0">
                  <c:v>Ribosome biogenesis in eukaryotes</c:v>
                </c:pt>
                <c:pt idx="1">
                  <c:v>Pyrimidine metabolism</c:v>
                </c:pt>
                <c:pt idx="2">
                  <c:v>Carbon metabolism</c:v>
                </c:pt>
                <c:pt idx="3">
                  <c:v>Purine metabolism</c:v>
                </c:pt>
                <c:pt idx="4">
                  <c:v>Protein processing in endoplasmic reticulum</c:v>
                </c:pt>
                <c:pt idx="5">
                  <c:v>Biosynthesis of amino acids</c:v>
                </c:pt>
                <c:pt idx="6">
                  <c:v>RNA transport</c:v>
                </c:pt>
                <c:pt idx="7">
                  <c:v>Cell cycle - yeast</c:v>
                </c:pt>
                <c:pt idx="8">
                  <c:v>Valine, leucine and isoleucine degradation</c:v>
                </c:pt>
                <c:pt idx="9">
                  <c:v>Citrate cycle (TCA cycle)</c:v>
                </c:pt>
                <c:pt idx="10">
                  <c:v>mRNA surveillance pathway</c:v>
                </c:pt>
                <c:pt idx="11">
                  <c:v>Starch and sucrose metabolism</c:v>
                </c:pt>
                <c:pt idx="12">
                  <c:v>Meiosis - yeast</c:v>
                </c:pt>
                <c:pt idx="13">
                  <c:v>Pyruvate metabolism</c:v>
                </c:pt>
                <c:pt idx="14">
                  <c:v>DNA replication</c:v>
                </c:pt>
                <c:pt idx="15">
                  <c:v>Homologous recombination</c:v>
                </c:pt>
                <c:pt idx="16">
                  <c:v>Lysine degradation</c:v>
                </c:pt>
                <c:pt idx="17">
                  <c:v>Amino sugar and nucleotide sugar metabolism</c:v>
                </c:pt>
                <c:pt idx="18">
                  <c:v>Glycine, serine and threonine metabolism</c:v>
                </c:pt>
                <c:pt idx="19">
                  <c:v>Tryptophan metabolism</c:v>
                </c:pt>
                <c:pt idx="20">
                  <c:v>Butanoate metabolism</c:v>
                </c:pt>
                <c:pt idx="21">
                  <c:v>RNA polymerase</c:v>
                </c:pt>
                <c:pt idx="22">
                  <c:v>RNA degradation</c:v>
                </c:pt>
                <c:pt idx="23">
                  <c:v>Alanine, aspartate and glutamate metabolism</c:v>
                </c:pt>
                <c:pt idx="24">
                  <c:v>Fatty acid degradation</c:v>
                </c:pt>
                <c:pt idx="25">
                  <c:v>Fatty acid metabolism</c:v>
                </c:pt>
                <c:pt idx="26">
                  <c:v>Pentose and glucuronate interconversions</c:v>
                </c:pt>
                <c:pt idx="27">
                  <c:v>beta-Alanine metabolism</c:v>
                </c:pt>
                <c:pt idx="28">
                  <c:v>Ribosome</c:v>
                </c:pt>
                <c:pt idx="29">
                  <c:v>Glycolysis / Gluconeogenesis</c:v>
                </c:pt>
                <c:pt idx="30">
                  <c:v>Nitrogen metabolism</c:v>
                </c:pt>
                <c:pt idx="31">
                  <c:v>Glycerolipid metabolism</c:v>
                </c:pt>
                <c:pt idx="32">
                  <c:v>Arginine and proline metabolism</c:v>
                </c:pt>
                <c:pt idx="33">
                  <c:v>Peroxisome</c:v>
                </c:pt>
                <c:pt idx="34">
                  <c:v>2-Oxocarboxylic acid metabolism</c:v>
                </c:pt>
                <c:pt idx="35">
                  <c:v>Mismatch repair</c:v>
                </c:pt>
                <c:pt idx="36">
                  <c:v>N-Glycan biosynthesis</c:v>
                </c:pt>
                <c:pt idx="37">
                  <c:v>Glycerophospholipid metabolism</c:v>
                </c:pt>
                <c:pt idx="38">
                  <c:v>Phenylalanine metabolism</c:v>
                </c:pt>
                <c:pt idx="39">
                  <c:v>Propanoate metabolism</c:v>
                </c:pt>
                <c:pt idx="40">
                  <c:v>Degradation of aromatic compounds</c:v>
                </c:pt>
                <c:pt idx="41">
                  <c:v>Cytosolic DNA-sensing pathway</c:v>
                </c:pt>
                <c:pt idx="42">
                  <c:v>Fructose and mannose metabolism</c:v>
                </c:pt>
                <c:pt idx="43">
                  <c:v>cAMP signaling pathway</c:v>
                </c:pt>
                <c:pt idx="44">
                  <c:v>Sphingolipid signaling pathway</c:v>
                </c:pt>
                <c:pt idx="45">
                  <c:v>MAPK signaling pathway - yeast</c:v>
                </c:pt>
                <c:pt idx="46">
                  <c:v>Pantothenate and CoA biosynthesis</c:v>
                </c:pt>
                <c:pt idx="47">
                  <c:v>Glyoxylate and dicarboxylate metabolism</c:v>
                </c:pt>
                <c:pt idx="48">
                  <c:v>Valine, leucine and isoleucine biosynthesis</c:v>
                </c:pt>
                <c:pt idx="49">
                  <c:v>Steroid biosynthesis</c:v>
                </c:pt>
              </c:strCache>
            </c:strRef>
          </c:cat>
          <c:val>
            <c:numRef>
              <c:f>'[（527可删去）新建 XLS 工作表.xls]Sheet3'!$L$3:$L$52</c:f>
              <c:numCache>
                <c:formatCode>General</c:formatCode>
                <c:ptCount val="50"/>
                <c:pt idx="0">
                  <c:v>120</c:v>
                </c:pt>
                <c:pt idx="1">
                  <c:v>158</c:v>
                </c:pt>
                <c:pt idx="2">
                  <c:v>350</c:v>
                </c:pt>
                <c:pt idx="3">
                  <c:v>204</c:v>
                </c:pt>
                <c:pt idx="4">
                  <c:v>177</c:v>
                </c:pt>
                <c:pt idx="5">
                  <c:v>333</c:v>
                </c:pt>
                <c:pt idx="6">
                  <c:v>199</c:v>
                </c:pt>
                <c:pt idx="7">
                  <c:v>130</c:v>
                </c:pt>
                <c:pt idx="8">
                  <c:v>108</c:v>
                </c:pt>
                <c:pt idx="9">
                  <c:v>98</c:v>
                </c:pt>
                <c:pt idx="10">
                  <c:v>108</c:v>
                </c:pt>
                <c:pt idx="11">
                  <c:v>104</c:v>
                </c:pt>
                <c:pt idx="12">
                  <c:v>96</c:v>
                </c:pt>
                <c:pt idx="13">
                  <c:v>112</c:v>
                </c:pt>
                <c:pt idx="14">
                  <c:v>96</c:v>
                </c:pt>
                <c:pt idx="15">
                  <c:v>86</c:v>
                </c:pt>
                <c:pt idx="16">
                  <c:v>76</c:v>
                </c:pt>
                <c:pt idx="17">
                  <c:v>108</c:v>
                </c:pt>
                <c:pt idx="18">
                  <c:v>103</c:v>
                </c:pt>
                <c:pt idx="19">
                  <c:v>102</c:v>
                </c:pt>
                <c:pt idx="20">
                  <c:v>81</c:v>
                </c:pt>
                <c:pt idx="21">
                  <c:v>47</c:v>
                </c:pt>
                <c:pt idx="22">
                  <c:v>106</c:v>
                </c:pt>
                <c:pt idx="23">
                  <c:v>103</c:v>
                </c:pt>
                <c:pt idx="24">
                  <c:v>100</c:v>
                </c:pt>
                <c:pt idx="25">
                  <c:v>95</c:v>
                </c:pt>
                <c:pt idx="26">
                  <c:v>59</c:v>
                </c:pt>
                <c:pt idx="27">
                  <c:v>47</c:v>
                </c:pt>
                <c:pt idx="28">
                  <c:v>258</c:v>
                </c:pt>
                <c:pt idx="29">
                  <c:v>144</c:v>
                </c:pt>
                <c:pt idx="30">
                  <c:v>64</c:v>
                </c:pt>
                <c:pt idx="31">
                  <c:v>57</c:v>
                </c:pt>
                <c:pt idx="32">
                  <c:v>131</c:v>
                </c:pt>
                <c:pt idx="33">
                  <c:v>114</c:v>
                </c:pt>
                <c:pt idx="34">
                  <c:v>91</c:v>
                </c:pt>
                <c:pt idx="35">
                  <c:v>72</c:v>
                </c:pt>
                <c:pt idx="36">
                  <c:v>44</c:v>
                </c:pt>
                <c:pt idx="37">
                  <c:v>69</c:v>
                </c:pt>
                <c:pt idx="38">
                  <c:v>67</c:v>
                </c:pt>
                <c:pt idx="39">
                  <c:v>56</c:v>
                </c:pt>
                <c:pt idx="40">
                  <c:v>51</c:v>
                </c:pt>
                <c:pt idx="41">
                  <c:v>24</c:v>
                </c:pt>
                <c:pt idx="42">
                  <c:v>82</c:v>
                </c:pt>
                <c:pt idx="43">
                  <c:v>57</c:v>
                </c:pt>
                <c:pt idx="44">
                  <c:v>46</c:v>
                </c:pt>
                <c:pt idx="45">
                  <c:v>45</c:v>
                </c:pt>
                <c:pt idx="46">
                  <c:v>41</c:v>
                </c:pt>
                <c:pt idx="47">
                  <c:v>96</c:v>
                </c:pt>
                <c:pt idx="48">
                  <c:v>37</c:v>
                </c:pt>
                <c:pt idx="49">
                  <c:v>3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6"/>
        <c:overlap val="1"/>
        <c:axId val="247938288"/>
        <c:axId val="302881512"/>
      </c:barChart>
      <c:catAx>
        <c:axId val="2479382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95000"/>
                <a:lumOff val="5000"/>
              </a:schemeClr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  <c:crossAx val="302881512"/>
        <c:crosses val="autoZero"/>
        <c:auto val="1"/>
        <c:lblAlgn val="ctr"/>
        <c:lblOffset val="100"/>
        <c:noMultiLvlLbl val="0"/>
      </c:catAx>
      <c:valAx>
        <c:axId val="302881512"/>
        <c:scaling>
          <c:orientation val="minMax"/>
          <c:max val="360"/>
          <c:min val="0"/>
        </c:scaling>
        <c:delete val="0"/>
        <c:axPos val="b"/>
        <c:numFmt formatCode="General" sourceLinked="1"/>
        <c:majorTickMark val="in"/>
        <c:minorTickMark val="in"/>
        <c:tickLblPos val="nextTo"/>
        <c:spPr>
          <a:ln w="12700" cap="flat" cmpd="sng" algn="ctr">
            <a:solidFill>
              <a:schemeClr val="tx1">
                <a:lumMod val="95000"/>
                <a:lumOff val="5000"/>
              </a:schemeClr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  <c:crossAx val="247938288"/>
        <c:crosses val="autoZero"/>
        <c:crossBetween val="between"/>
        <c:majorUnit val="60"/>
        <c:minorUnit val="20"/>
      </c:valAx>
      <c:spPr>
        <a:noFill/>
        <a:ln w="12700">
          <a:solidFill>
            <a:schemeClr val="tx1">
              <a:lumMod val="95000"/>
              <a:lumOff val="5000"/>
            </a:schemeClr>
          </a:solidFill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lt"/>
                <a:cs typeface="+mn-lt"/>
                <a:sym typeface="+mn-lt"/>
              </a:defRPr>
            </a:pPr>
            <a:endParaRPr lang="zh-CN"/>
          </a:p>
        </c:txPr>
      </c:legendEntry>
      <c:layout>
        <c:manualLayout>
          <c:xMode val="edge"/>
          <c:yMode val="edge"/>
          <c:x val="0.68265696246778007"/>
          <c:y val="0.90659880152620798"/>
          <c:w val="0.3030000000000001"/>
          <c:h val="3.6750000000000005E-2"/>
        </c:manualLayout>
      </c:layout>
      <c:overlay val="1"/>
      <c:spPr>
        <a:noFill/>
        <a:ln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lt"/>
              <a:cs typeface="+mn-lt"/>
              <a:sym typeface="+mn-lt"/>
            </a:defRPr>
          </a:pPr>
          <a:endParaRPr lang="zh-CN"/>
        </a:p>
      </c:txPr>
    </c:legend>
    <c:plotVisOnly val="1"/>
    <c:dispBlanksAs val="gap"/>
    <c:showDLblsOverMax val="0"/>
  </c:chart>
  <c:spPr>
    <a:ln w="6350" cap="flat" cmpd="sng" algn="ctr">
      <a:noFill/>
      <a:prstDash val="solid"/>
      <a:round/>
    </a:ln>
  </c:spPr>
  <c:txPr>
    <a:bodyPr wrap="square"/>
    <a:lstStyle/>
    <a:p>
      <a:pPr>
        <a:defRPr lang="zh-CN" sz="900">
          <a:solidFill>
            <a:schemeClr val="tx1">
              <a:lumMod val="95000"/>
              <a:lumOff val="5000"/>
            </a:schemeClr>
          </a:solidFill>
          <a:latin typeface="+mn-lt"/>
        </a:defRPr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567</cdr:x>
      <cdr:y>0.96695</cdr:y>
    </cdr:from>
    <cdr:to>
      <cdr:x>0.77276</cdr:x>
      <cdr:y>1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3186418" y="7396404"/>
          <a:ext cx="1326083" cy="252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US" altLang="zh-CN" sz="1000" b="0">
              <a:solidFill>
                <a:schemeClr val="tx1">
                  <a:lumMod val="95000"/>
                  <a:lumOff val="5000"/>
                </a:schemeClr>
              </a:solidFill>
              <a:latin typeface="+mn-lt"/>
            </a:rPr>
            <a:t>Number</a:t>
          </a:r>
          <a:r>
            <a:rPr lang="en-US" altLang="zh-CN" sz="1000" b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</a:rPr>
            <a:t> of genes </a:t>
          </a:r>
          <a:endParaRPr lang="zh-CN" altLang="en-US" sz="1000" b="0">
            <a:solidFill>
              <a:schemeClr val="tx1">
                <a:lumMod val="95000"/>
                <a:lumOff val="5000"/>
              </a:schemeClr>
            </a:solidFill>
            <a:latin typeface="+mn-lt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ngwu Bai</dc:creator>
  <cp:lastModifiedBy>Fengwu Bai</cp:lastModifiedBy>
  <cp:revision>5</cp:revision>
  <cp:lastPrinted>2019-08-01T07:14:00Z</cp:lastPrinted>
  <dcterms:created xsi:type="dcterms:W3CDTF">2019-08-20T01:21:00Z</dcterms:created>
  <dcterms:modified xsi:type="dcterms:W3CDTF">2019-08-2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83</vt:lpwstr>
  </property>
</Properties>
</file>